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1106B6" w14:textId="7169B8A6" w:rsidR="00084796" w:rsidRDefault="00F341D9" w:rsidP="00A3507D">
      <w:r>
        <w:t>Supplementary Methods</w:t>
      </w:r>
    </w:p>
    <w:p w14:paraId="09A0A298" w14:textId="77777777" w:rsidR="00F341D9" w:rsidRDefault="00F341D9" w:rsidP="00A3507D"/>
    <w:p w14:paraId="64E84CE2" w14:textId="587A8721" w:rsidR="00990974" w:rsidRDefault="00990974" w:rsidP="00990974">
      <w:r>
        <w:t>All analyses were completed using</w:t>
      </w:r>
      <w:r w:rsidRPr="00990974">
        <w:t xml:space="preserve"> the 5.1 release of the Adolescent Brain Cognitive Development (ABCD) study, which encompasses a total of 11,868 participants recruited from 2</w:t>
      </w:r>
      <w:r w:rsidR="00406A94">
        <w:t>2</w:t>
      </w:r>
      <w:r w:rsidRPr="00990974">
        <w:t xml:space="preserve"> sites across the United States. These sites were geographically diverse, with </w:t>
      </w:r>
      <w:r w:rsidR="00406A94">
        <w:t>5</w:t>
      </w:r>
      <w:r w:rsidRPr="00990974">
        <w:t xml:space="preserve"> sites located in the Northeast region, 4 in the Midwest, 6 in the South, and 7 in the West. The ABCD study began its recruitment process in September 2016, initially focusing on children between the ages of 9 and 10 years old. Prior to their participation, the children provided their assent, and their parents or legal guardians gave informed consent. All study procedures were reviewed and approved by either the respective local Institutional Review Boards or by a centralized Institutional Review Board at the University of California, San Diego.</w:t>
      </w:r>
    </w:p>
    <w:p w14:paraId="24559810" w14:textId="77777777" w:rsidR="00990974" w:rsidRPr="00990974" w:rsidRDefault="00990974" w:rsidP="00990974"/>
    <w:p w14:paraId="3EDA5CB5" w14:textId="196F61E6" w:rsidR="00990974" w:rsidRPr="00990974" w:rsidRDefault="00217BCE" w:rsidP="00990974">
      <w:r>
        <w:t>The ABCD consortium</w:t>
      </w:r>
      <w:r w:rsidR="00990974" w:rsidRPr="00990974">
        <w:t xml:space="preserve"> collected demographic information from the baseline assessment. However, as the questions pertaining to perceived discrimination were not included in the baseline or the three-year follow-up assessment, we gathered th</w:t>
      </w:r>
      <w:r w:rsidR="00511B05">
        <w:t>ese</w:t>
      </w:r>
      <w:r w:rsidR="00990974" w:rsidRPr="00990974">
        <w:t xml:space="preserve"> data from the one-year, two-year, and four-year follow-up assessments.</w:t>
      </w:r>
    </w:p>
    <w:p w14:paraId="28683638" w14:textId="77777777" w:rsidR="00990974" w:rsidRDefault="00990974" w:rsidP="00A3507D"/>
    <w:p w14:paraId="201A7B71" w14:textId="22D43509" w:rsidR="00105F20" w:rsidRDefault="00105F20" w:rsidP="00A3507D">
      <w:r>
        <w:t xml:space="preserve">Data were preprocessed with Tableau Prep Builder (v.2024 1.0, Salesforce, </w:t>
      </w:r>
      <w:r w:rsidR="009F3F5C">
        <w:t>San Francisco, CA</w:t>
      </w:r>
      <w:r>
        <w:t xml:space="preserve">) and statistical analyses were completed with </w:t>
      </w:r>
      <w:r w:rsidR="009853CF">
        <w:t xml:space="preserve">R (v4.3.2). </w:t>
      </w:r>
    </w:p>
    <w:p w14:paraId="61457CD1" w14:textId="77777777" w:rsidR="00105F20" w:rsidRDefault="00105F20" w:rsidP="00A3507D"/>
    <w:p w14:paraId="36AAA1E0" w14:textId="0BD3B019" w:rsidR="00EB7456" w:rsidRDefault="00CC5FBB" w:rsidP="00A3507D">
      <w:r>
        <w:t>Given the zero-inflated nature of the data, o</w:t>
      </w:r>
      <w:r w:rsidR="00CC1488">
        <w:t xml:space="preserve">ur </w:t>
      </w:r>
      <w:r w:rsidR="00143576">
        <w:t xml:space="preserve">primary </w:t>
      </w:r>
      <w:r w:rsidR="00CC1488">
        <w:t>o</w:t>
      </w:r>
      <w:r w:rsidR="00EB7456">
        <w:t>utcome measure</w:t>
      </w:r>
      <w:r w:rsidR="00CC1488">
        <w:t xml:space="preserve"> (“perceived discrimination”)</w:t>
      </w:r>
      <w:r w:rsidR="00EB7456">
        <w:t xml:space="preserve"> is</w:t>
      </w:r>
      <w:r w:rsidR="006C4235">
        <w:t xml:space="preserve"> the combined</w:t>
      </w:r>
      <w:r w:rsidR="00EB7456">
        <w:t xml:space="preserve"> </w:t>
      </w:r>
      <w:r w:rsidR="006C4235">
        <w:t xml:space="preserve">binary outcome of </w:t>
      </w:r>
      <w:r w:rsidR="00EB7456">
        <w:t>perceived discrimination</w:t>
      </w:r>
      <w:r w:rsidR="006C4235">
        <w:t xml:space="preserve"> (“Yes” or “Sometimes”</w:t>
      </w:r>
      <w:proofErr w:type="gramStart"/>
      <w:r w:rsidR="006C4235">
        <w:t>/”Often</w:t>
      </w:r>
      <w:proofErr w:type="gramEnd"/>
      <w:r w:rsidR="006C4235">
        <w:t>”/”Very Often”)</w:t>
      </w:r>
      <w:r w:rsidR="00EB7456">
        <w:t xml:space="preserve"> across any of these eight questions: </w:t>
      </w:r>
    </w:p>
    <w:p w14:paraId="10385F4B" w14:textId="69C03B51" w:rsidR="00EB7456" w:rsidRPr="00EB7456" w:rsidRDefault="00EB7456" w:rsidP="00EB7456">
      <w:pPr>
        <w:pStyle w:val="ListParagraph"/>
        <w:numPr>
          <w:ilvl w:val="0"/>
          <w:numId w:val="1"/>
        </w:numPr>
      </w:pPr>
      <w:r>
        <w:t>Answered “yes”: “</w:t>
      </w:r>
      <w:r w:rsidRPr="00EB7456">
        <w:t>In the past 12 months, have you felt discriminated against: because of your race, ethnicity, or color?  Definition of ethnicity: groups of people who have the same customs, or origin</w:t>
      </w:r>
      <w:r>
        <w:t>”</w:t>
      </w:r>
    </w:p>
    <w:p w14:paraId="3F19E09C" w14:textId="684A8585" w:rsidR="00EB7456" w:rsidRDefault="00EB7456" w:rsidP="00EB7456">
      <w:pPr>
        <w:pStyle w:val="ListParagraph"/>
        <w:numPr>
          <w:ilvl w:val="0"/>
          <w:numId w:val="1"/>
        </w:numPr>
      </w:pPr>
      <w:r>
        <w:t>Answered “3” (“sometimes”), “4” (“Often”), or “5” (“Very often”): “</w:t>
      </w:r>
      <w:r w:rsidRPr="00EB7456">
        <w:t>How often do the following people treat you unfairly or negatively because of your ethnic background? Teachers</w:t>
      </w:r>
      <w:r>
        <w:t>”</w:t>
      </w:r>
    </w:p>
    <w:p w14:paraId="1FCB9591" w14:textId="5BF1DA24" w:rsidR="00EB7456" w:rsidRDefault="00EB7456" w:rsidP="00EB7456">
      <w:pPr>
        <w:pStyle w:val="ListParagraph"/>
        <w:numPr>
          <w:ilvl w:val="0"/>
          <w:numId w:val="1"/>
        </w:numPr>
      </w:pPr>
      <w:r>
        <w:t>Answered “3” (“sometimes”), “4” (“Often”), or “5” (“Very often”): “</w:t>
      </w:r>
      <w:r w:rsidRPr="00EB7456">
        <w:t>How often do the following people treat you unfairly or negatively because of your ethnic background? Other adults outside school</w:t>
      </w:r>
      <w:r>
        <w:t>”</w:t>
      </w:r>
    </w:p>
    <w:p w14:paraId="60359718" w14:textId="46022929" w:rsidR="00EB7456" w:rsidRDefault="00EB7456" w:rsidP="00EB7456">
      <w:pPr>
        <w:pStyle w:val="ListParagraph"/>
        <w:numPr>
          <w:ilvl w:val="0"/>
          <w:numId w:val="1"/>
        </w:numPr>
      </w:pPr>
      <w:r>
        <w:t>Answered “3” (“sometimes”), “4” (“Often”), or “5” (“Very often”): “</w:t>
      </w:r>
      <w:r w:rsidRPr="00EB7456">
        <w:t>How often do the following people treat you unfairly or negatively because of your ethnic background? Other students</w:t>
      </w:r>
      <w:r>
        <w:t>”</w:t>
      </w:r>
    </w:p>
    <w:p w14:paraId="02F24F23" w14:textId="1333D1BE" w:rsidR="00EB7456" w:rsidRDefault="00EB7456" w:rsidP="00EB7456">
      <w:pPr>
        <w:pStyle w:val="ListParagraph"/>
        <w:numPr>
          <w:ilvl w:val="0"/>
          <w:numId w:val="1"/>
        </w:numPr>
      </w:pPr>
      <w:r>
        <w:t>Answered “3” (“sometimes”), “4” (“Often”), or “5” (“Very often”): “</w:t>
      </w:r>
      <w:r w:rsidRPr="00EB7456">
        <w:t>I feel that others behave in an unfair or negative way toward my ethnic group</w:t>
      </w:r>
      <w:r>
        <w:t>”</w:t>
      </w:r>
    </w:p>
    <w:p w14:paraId="24D295E8" w14:textId="1EA3AC9D" w:rsidR="00EB7456" w:rsidRDefault="00EB7456" w:rsidP="00EB7456">
      <w:pPr>
        <w:pStyle w:val="ListParagraph"/>
        <w:numPr>
          <w:ilvl w:val="0"/>
          <w:numId w:val="1"/>
        </w:numPr>
      </w:pPr>
      <w:r>
        <w:t>Answered “3” (“sometimes”), “4” (“Often”), or “5” (“Very often”): “</w:t>
      </w:r>
      <w:r w:rsidRPr="00EB7456">
        <w:t>I feel that I am not wanted in American society</w:t>
      </w:r>
      <w:r>
        <w:t>”</w:t>
      </w:r>
    </w:p>
    <w:p w14:paraId="3DCDB4DC" w14:textId="555D7933" w:rsidR="00EB7456" w:rsidRDefault="00EB7456" w:rsidP="00EB7456">
      <w:pPr>
        <w:pStyle w:val="ListParagraph"/>
        <w:numPr>
          <w:ilvl w:val="0"/>
          <w:numId w:val="1"/>
        </w:numPr>
      </w:pPr>
      <w:r>
        <w:t>Answered “3” (“sometimes”), “4” (“Often”), or “5” (“Very often”): “</w:t>
      </w:r>
      <w:r w:rsidRPr="00EB7456">
        <w:t>I don't feel accepted by other Americans</w:t>
      </w:r>
      <w:r>
        <w:t>”</w:t>
      </w:r>
    </w:p>
    <w:p w14:paraId="1E00C07B" w14:textId="7F0EF401" w:rsidR="00EB7456" w:rsidRDefault="00EB7456" w:rsidP="00A3507D">
      <w:pPr>
        <w:pStyle w:val="ListParagraph"/>
        <w:numPr>
          <w:ilvl w:val="0"/>
          <w:numId w:val="1"/>
        </w:numPr>
      </w:pPr>
      <w:r>
        <w:t>Answered “3” (“sometimes”), “4” (“Often”), or “5” (“Very often”): “</w:t>
      </w:r>
      <w:r w:rsidRPr="00EB7456">
        <w:t>I feel that other Americans have something against me</w:t>
      </w:r>
      <w:r>
        <w:t>”</w:t>
      </w:r>
    </w:p>
    <w:p w14:paraId="43D3921F" w14:textId="77777777" w:rsidR="00CC5FBB" w:rsidRDefault="00CC5FBB" w:rsidP="00A3507D"/>
    <w:p w14:paraId="4D7EC78A" w14:textId="74A3B33C" w:rsidR="00EB7456" w:rsidRDefault="00EB7456" w:rsidP="00A3507D">
      <w:r>
        <w:t>Subjects who are consistently marked as “null”, “don’t know”, or “refuse to answer” across all eight questions were designated as null participants and were excluded from analysis.</w:t>
      </w:r>
      <w:r w:rsidR="00E85AB3">
        <w:t xml:space="preserve"> If a </w:t>
      </w:r>
      <w:r w:rsidR="00E85AB3">
        <w:lastRenderedPageBreak/>
        <w:t xml:space="preserve">subject answered </w:t>
      </w:r>
      <w:r w:rsidR="00CC5FBB">
        <w:t>“</w:t>
      </w:r>
      <w:r w:rsidR="00E85AB3">
        <w:t>Yes</w:t>
      </w:r>
      <w:r w:rsidR="00CC5FBB">
        <w:t>”</w:t>
      </w:r>
      <w:r w:rsidR="00E85AB3">
        <w:t xml:space="preserve"> to Question 1 or </w:t>
      </w:r>
      <w:r w:rsidR="00CC5FBB">
        <w:t>“</w:t>
      </w:r>
      <w:r w:rsidR="00E85AB3">
        <w:t>3</w:t>
      </w:r>
      <w:r w:rsidR="00CC5FBB">
        <w:t>”</w:t>
      </w:r>
      <w:r w:rsidR="00E85AB3">
        <w:t xml:space="preserve">, </w:t>
      </w:r>
      <w:r w:rsidR="00CC5FBB">
        <w:t>“</w:t>
      </w:r>
      <w:r w:rsidR="00E85AB3">
        <w:t>4</w:t>
      </w:r>
      <w:r w:rsidR="00CC5FBB">
        <w:t>”</w:t>
      </w:r>
      <w:r w:rsidR="00E85AB3">
        <w:t xml:space="preserve">, or </w:t>
      </w:r>
      <w:r w:rsidR="00CC5FBB">
        <w:t>“</w:t>
      </w:r>
      <w:r w:rsidR="00E85AB3">
        <w:t>5</w:t>
      </w:r>
      <w:r w:rsidR="00CC5FBB">
        <w:t>”</w:t>
      </w:r>
      <w:r w:rsidR="00E85AB3">
        <w:t xml:space="preserve"> to </w:t>
      </w:r>
      <w:r w:rsidR="00ED432D">
        <w:t>Q</w:t>
      </w:r>
      <w:r w:rsidR="00E85AB3">
        <w:t>uestions 2-8, they were marked as “Yes” for “Perceived Discrimination.”</w:t>
      </w:r>
      <w:r w:rsidR="005623F1">
        <w:t xml:space="preserve"> (Responses of “No” to Question 1 or “1” [“</w:t>
      </w:r>
      <w:r w:rsidR="00ED432D">
        <w:t>Almost Never”] or “2” [“Rarely”] to Questions 2-8 were designated as “No” for “Perceived Discrimination.”)</w:t>
      </w:r>
    </w:p>
    <w:p w14:paraId="617E651A" w14:textId="77777777" w:rsidR="00EB7456" w:rsidRDefault="00EB7456" w:rsidP="00A3507D"/>
    <w:p w14:paraId="1DF72029" w14:textId="07D854A9" w:rsidR="00F341D9" w:rsidRDefault="005A50C4" w:rsidP="00A3507D">
      <w:r>
        <w:t xml:space="preserve">No data were missing regarding regional assignment. </w:t>
      </w:r>
      <w:r w:rsidR="009853CF">
        <w:t xml:space="preserve">‘77’ (“Refuse to Answer”) and ‘99’ (“Don’t Know”) and null responses for race were excluded. </w:t>
      </w:r>
      <w:r>
        <w:t xml:space="preserve">Missing values for parental education, parental income, and gender were </w:t>
      </w:r>
      <w:r w:rsidR="009853CF">
        <w:t>coded</w:t>
      </w:r>
      <w:r>
        <w:t xml:space="preserve"> </w:t>
      </w:r>
      <w:r w:rsidR="009853CF">
        <w:t>under “N</w:t>
      </w:r>
      <w:r>
        <w:t>o college degree</w:t>
      </w:r>
      <w:r w:rsidR="009853CF">
        <w:t xml:space="preserve"> or education not reported”</w:t>
      </w:r>
      <w:r>
        <w:t xml:space="preserve">, </w:t>
      </w:r>
      <w:r w:rsidR="009853CF">
        <w:t>“</w:t>
      </w:r>
      <w:r>
        <w:t>&lt;$75K</w:t>
      </w:r>
      <w:r w:rsidR="009853CF">
        <w:t xml:space="preserve"> or parental income not reported”</w:t>
      </w:r>
      <w:r>
        <w:t xml:space="preserve">, and </w:t>
      </w:r>
      <w:r w:rsidR="009853CF">
        <w:t>“</w:t>
      </w:r>
      <w:r>
        <w:t>non-male</w:t>
      </w:r>
      <w:r w:rsidR="009853CF">
        <w:t xml:space="preserve"> or gender not reported”</w:t>
      </w:r>
      <w:r>
        <w:t xml:space="preserve"> respectively.</w:t>
      </w:r>
      <w:r w:rsidR="00F57166">
        <w:t xml:space="preserve"> For models 5-8 (see below), null values for ICE Factors and the State Racism Factor</w:t>
      </w:r>
      <w:r w:rsidR="005E1B22">
        <w:t>s</w:t>
      </w:r>
      <w:r w:rsidR="00F57166">
        <w:t xml:space="preserve"> were excluded from analyses.</w:t>
      </w:r>
    </w:p>
    <w:p w14:paraId="477EBAF8" w14:textId="77777777" w:rsidR="00FE6A55" w:rsidRDefault="00FE6A55" w:rsidP="00A3507D"/>
    <w:p w14:paraId="55D22FF2" w14:textId="0EBE1676" w:rsidR="00F0686D" w:rsidRDefault="00E73352" w:rsidP="00A3507D">
      <w:r>
        <w:t xml:space="preserve">For geographic trends, we included two contextual factors: a state-level racism factor developed by </w:t>
      </w:r>
      <w:proofErr w:type="spellStart"/>
      <w:r>
        <w:t>Hatzenbuehler</w:t>
      </w:r>
      <w:proofErr w:type="spellEnd"/>
      <w:r>
        <w:t xml:space="preserve"> et al. and a census tract-level Index of Concentration at the Extremes for race/ethnicity and income (ICE-R) developed by Krieger et al. The state racism factor comprised 31 items assessing aggregated attitudes related to race and racial prejudice, which were obtained from three sources: Project Implicit (pooled across years 2002–2017), the General Social Survey (pooled across years 1973–2014), and the American National Election Survey (pooled across years 1992–2016). These items collectively assessed different components of racial prejudice, including general attitudes toward Black people, the perceived impact of discrimination on the lives of Black people, the existence of racial prejudice, and endorsement of racial stereotypes.</w:t>
      </w:r>
      <w:r w:rsidR="00CC5FBB">
        <w:t xml:space="preserve"> State racism scores below 0 were categorized as “low anti-black bias” and scores 0 and above were categorized as “high anti-black bias”.</w:t>
      </w:r>
      <w:r>
        <w:t xml:space="preserve"> The ICE-R measures the extent to which the residents in a census tract are concentrated into the extremes of privilege and deprivation based on race/ethnicity and income. Specifically, we used the ICE-BW variant which is calculated as the concentration of affluent (top 20% of household income) non-Hispanic white households compared to the concentration of poor (bottom 20% of household income) non-Hispanic Black households. Including both the state racism factor and the census tract ICE-BW allowed us to examine the impact of structural racism and racialized economic segregation at the state and local neighborhood levels on the outcomes of interest.</w:t>
      </w:r>
      <w:r w:rsidR="00CC5FBB">
        <w:t xml:space="preserve"> </w:t>
      </w:r>
      <w:r w:rsidR="00330FD5">
        <w:t>ICE-BW scores with an absolute value of 0.3 and above were categorized as “high disparity” areas and below 0.3 were categorized as “low disparity” areas. ICE-BW scores 0 and above were categorized as “wealthy white biased” areas, whereas ICE-BW scores below 0 were categorized as “poor black biased” areas.</w:t>
      </w:r>
    </w:p>
    <w:p w14:paraId="6570D4A3" w14:textId="77777777" w:rsidR="00F0686D" w:rsidRDefault="00F0686D" w:rsidP="00A3507D"/>
    <w:p w14:paraId="52B86B1D" w14:textId="539C35C9" w:rsidR="00511B05" w:rsidRPr="002E3F96" w:rsidRDefault="00511B05" w:rsidP="00511B05">
      <w:r>
        <w:t xml:space="preserve">Adjusted odds ratios (AORs) were calculated from eight </w:t>
      </w:r>
      <w:r w:rsidR="00E358B9">
        <w:t xml:space="preserve">binomial </w:t>
      </w:r>
      <w:r>
        <w:t xml:space="preserve">logistic regression models, all built with maximum likelihood estimation. </w:t>
      </w:r>
      <w:r w:rsidR="00E358B9">
        <w:t xml:space="preserve">All models </w:t>
      </w:r>
      <w:r>
        <w:t>were built with intercepts</w:t>
      </w:r>
      <w:r w:rsidR="00E358B9">
        <w:t>, using the general equation</w:t>
      </w:r>
      <w:r>
        <w:t xml:space="preserve">: </w:t>
      </w:r>
      <m:oMath>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rPr>
                </m:ctrlPr>
              </m:dPr>
              <m:e>
                <m:f>
                  <m:fPr>
                    <m:ctrlPr>
                      <w:rPr>
                        <w:rFonts w:ascii="Cambria Math" w:hAnsi="Cambria Math"/>
                      </w:rPr>
                    </m:ctrlPr>
                  </m:fPr>
                  <m:num>
                    <m:r>
                      <w:rPr>
                        <w:rFonts w:ascii="Cambria Math" w:hAnsi="Cambria Math"/>
                      </w:rPr>
                      <m:t>p</m:t>
                    </m:r>
                    <m:ctrlPr>
                      <w:rPr>
                        <w:rFonts w:ascii="Cambria Math" w:hAnsi="Cambria Math"/>
                        <w:i/>
                      </w:rPr>
                    </m:ctrlPr>
                  </m:num>
                  <m:den>
                    <m:r>
                      <w:rPr>
                        <w:rFonts w:ascii="Cambria Math" w:hAnsi="Cambria Math"/>
                      </w:rPr>
                      <m:t>1-p</m:t>
                    </m:r>
                    <m:ctrlPr>
                      <w:rPr>
                        <w:rFonts w:ascii="Cambria Math" w:hAnsi="Cambria Math"/>
                        <w:i/>
                      </w:rPr>
                    </m:ctrlPr>
                  </m:den>
                </m:f>
                <m:ctrlPr>
                  <w:rPr>
                    <w:rFonts w:ascii="Cambria Math" w:hAnsi="Cambria Math"/>
                    <w:i/>
                  </w:rPr>
                </m:ctrlPr>
              </m:e>
            </m:d>
          </m:e>
        </m:func>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m:t>
        </m:r>
        <m:r>
          <m:rPr>
            <m:sty m:val="p"/>
          </m:rPr>
          <w:rPr>
            <w:rFonts w:ascii="Cambria Math" w:hAnsi="Cambria Math"/>
          </w:rPr>
          <m:t>…</m:t>
        </m:r>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n</m:t>
            </m:r>
          </m:sub>
        </m:sSub>
        <m:sSub>
          <m:sSubPr>
            <m:ctrlPr>
              <w:rPr>
                <w:rFonts w:ascii="Cambria Math" w:hAnsi="Cambria Math"/>
                <w:i/>
              </w:rPr>
            </m:ctrlPr>
          </m:sSubPr>
          <m:e>
            <m:r>
              <w:rPr>
                <w:rFonts w:ascii="Cambria Math" w:hAnsi="Cambria Math"/>
              </w:rPr>
              <m:t>X</m:t>
            </m:r>
          </m:e>
          <m:sub>
            <m:r>
              <w:rPr>
                <w:rFonts w:ascii="Cambria Math" w:hAnsi="Cambria Math"/>
              </w:rPr>
              <m:t>n</m:t>
            </m:r>
          </m:sub>
        </m:sSub>
      </m:oMath>
      <w:r>
        <w:rPr>
          <w:rFonts w:eastAsiaTheme="minorEastAsia"/>
        </w:rPr>
        <w:t xml:space="preserve">, where p is the probability of perceived discrimination, </w:t>
      </w:r>
      <m:oMath>
        <m:sSub>
          <m:sSubPr>
            <m:ctrlPr>
              <w:rPr>
                <w:rFonts w:ascii="Cambria Math" w:hAnsi="Cambria Math"/>
                <w:i/>
              </w:rPr>
            </m:ctrlPr>
          </m:sSubPr>
          <m:e>
            <m:r>
              <w:rPr>
                <w:rFonts w:ascii="Cambria Math" w:hAnsi="Cambria Math"/>
              </w:rPr>
              <m:t>β</m:t>
            </m:r>
          </m:e>
          <m:sub>
            <m:r>
              <w:rPr>
                <w:rFonts w:ascii="Cambria Math" w:hAnsi="Cambria Math"/>
              </w:rPr>
              <m:t>0</m:t>
            </m:r>
          </m:sub>
        </m:sSub>
      </m:oMath>
      <w:r>
        <w:rPr>
          <w:rFonts w:eastAsiaTheme="minorEastAsia"/>
        </w:rPr>
        <w:t xml:space="preserve"> is the intercept, </w:t>
      </w:r>
      <m:oMath>
        <m:r>
          <m:rPr>
            <m:lit/>
          </m:rP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m:t>
        </m:r>
        <m:r>
          <m:rPr>
            <m:sty m:val="p"/>
          </m:rPr>
          <w:rPr>
            <w:rFonts w:ascii="Cambria Math" w:hAnsi="Cambria Math"/>
          </w:rPr>
          <m:t>…</m:t>
        </m:r>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n</m:t>
            </m:r>
          </m:sub>
        </m:sSub>
        <m:r>
          <m:rPr>
            <m:lit/>
          </m:rPr>
          <w:rPr>
            <w:rFonts w:ascii="Cambria Math" w:hAnsi="Cambria Math"/>
          </w:rPr>
          <m:t>)</m:t>
        </m:r>
      </m:oMath>
      <w:r>
        <w:rPr>
          <w:rFonts w:eastAsiaTheme="minorEastAsia"/>
        </w:rPr>
        <w:t xml:space="preserve"> are the coefficients for independent variables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r>
          <w:rPr>
            <w:rFonts w:ascii="Cambria Math" w:eastAsiaTheme="minorEastAsia" w:hAnsi="Cambria Math"/>
          </w:rPr>
          <m:t>,</m:t>
        </m:r>
        <m:r>
          <m:rPr>
            <m:sty m:val="p"/>
          </m:rPr>
          <w:rPr>
            <w:rFonts w:ascii="Cambria Math" w:eastAsiaTheme="minorEastAsia" w:hAnsi="Cambria Math"/>
          </w:rPr>
          <m:t>…</m:t>
        </m:r>
        <m:r>
          <w:rPr>
            <w:rFonts w:ascii="Cambria Math" w:eastAsiaTheme="minorEastAsia" w:hAnsi="Cambria Math"/>
          </w:rPr>
          <m:t>, </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n</m:t>
            </m:r>
          </m:sub>
        </m:sSub>
        <m:r>
          <m:rPr>
            <m:lit/>
          </m:rPr>
          <w:rPr>
            <w:rFonts w:ascii="Cambria Math" w:eastAsiaTheme="minorEastAsia" w:hAnsi="Cambria Math"/>
          </w:rPr>
          <m:t>)</m:t>
        </m:r>
      </m:oMath>
      <w:r>
        <w:rPr>
          <w:rFonts w:eastAsiaTheme="minorEastAsia"/>
        </w:rPr>
        <w:t xml:space="preserve"> variables.</w:t>
      </w:r>
    </w:p>
    <w:p w14:paraId="07F2265C" w14:textId="77777777" w:rsidR="00511B05" w:rsidRDefault="00511B05" w:rsidP="00511B05"/>
    <w:p w14:paraId="2B903406" w14:textId="38292AB8" w:rsidR="00511B05" w:rsidRDefault="00511B05" w:rsidP="00A3507D">
      <w:r>
        <w:t xml:space="preserve">Bonferroni correction was done across </w:t>
      </w:r>
      <w:r w:rsidR="00330FD5">
        <w:t xml:space="preserve">fifteen </w:t>
      </w:r>
      <w:r>
        <w:t xml:space="preserve">models. (Results for Hispanic ethnicity and White, Native-American, and </w:t>
      </w:r>
      <w:proofErr w:type="gramStart"/>
      <w:r>
        <w:t>Other</w:t>
      </w:r>
      <w:proofErr w:type="gramEnd"/>
      <w:r>
        <w:t xml:space="preserve"> races not reported in Table 2.) The alpha level was set to = 0.05/</w:t>
      </w:r>
      <w:r w:rsidR="00330FD5">
        <w:t>15</w:t>
      </w:r>
      <w:r>
        <w:t xml:space="preserve"> = 0.00</w:t>
      </w:r>
      <w:r w:rsidR="00330FD5">
        <w:t>333</w:t>
      </w:r>
      <w:r>
        <w:t>. 95% confidence intervals for AORs were corrected to 99.</w:t>
      </w:r>
      <w:r w:rsidR="00330FD5">
        <w:t>997</w:t>
      </w:r>
      <w:r>
        <w:t>% confidence intervals.</w:t>
      </w:r>
    </w:p>
    <w:p w14:paraId="6C88AF42" w14:textId="77777777" w:rsidR="00511B05" w:rsidRDefault="00511B05" w:rsidP="00A3507D"/>
    <w:p w14:paraId="11AA7EFD" w14:textId="494D9385" w:rsidR="00F341D9" w:rsidRDefault="00E358B9" w:rsidP="00A3507D">
      <w:r>
        <w:lastRenderedPageBreak/>
        <w:t xml:space="preserve">Models were built with a combination </w:t>
      </w:r>
      <w:r w:rsidR="00F341D9">
        <w:t>of the following factors</w:t>
      </w:r>
      <w:r w:rsidR="00FE6A55">
        <w:t xml:space="preserve"> (levels; reference)</w:t>
      </w:r>
      <w:r w:rsidR="00F341D9">
        <w:t>:</w:t>
      </w:r>
      <w:r w:rsidR="00F341D9">
        <w:br/>
        <w:t>Parental</w:t>
      </w:r>
      <w:r w:rsidR="00330FD5">
        <w:t xml:space="preserve"> </w:t>
      </w:r>
      <w:r w:rsidR="00F341D9">
        <w:t>Fou</w:t>
      </w:r>
      <w:r w:rsidR="00330FD5">
        <w:t>r-</w:t>
      </w:r>
      <w:r w:rsidR="00F341D9">
        <w:t>Year</w:t>
      </w:r>
      <w:r w:rsidR="00330FD5">
        <w:t xml:space="preserve"> </w:t>
      </w:r>
      <w:r w:rsidR="00F341D9">
        <w:t>College</w:t>
      </w:r>
      <w:r w:rsidR="00330FD5">
        <w:t xml:space="preserve"> </w:t>
      </w:r>
      <w:r w:rsidR="00F341D9">
        <w:t>Degree (Four</w:t>
      </w:r>
      <w:r w:rsidR="00330FD5">
        <w:t xml:space="preserve"> </w:t>
      </w:r>
      <w:r w:rsidR="00F341D9">
        <w:t>Year</w:t>
      </w:r>
      <w:r w:rsidR="00330FD5">
        <w:t xml:space="preserve"> </w:t>
      </w:r>
      <w:r w:rsidR="00F341D9">
        <w:t>College</w:t>
      </w:r>
      <w:r w:rsidR="00330FD5">
        <w:t xml:space="preserve"> </w:t>
      </w:r>
      <w:r w:rsidR="00F341D9">
        <w:t>Degree, No</w:t>
      </w:r>
      <w:r w:rsidR="00330FD5">
        <w:t xml:space="preserve"> </w:t>
      </w:r>
      <w:proofErr w:type="gramStart"/>
      <w:r w:rsidR="00F341D9">
        <w:t>Four</w:t>
      </w:r>
      <w:r w:rsidR="00330FD5">
        <w:t xml:space="preserve"> </w:t>
      </w:r>
      <w:r w:rsidR="00F341D9">
        <w:t>Year</w:t>
      </w:r>
      <w:proofErr w:type="gramEnd"/>
      <w:r w:rsidR="00330FD5">
        <w:t xml:space="preserve"> </w:t>
      </w:r>
      <w:r w:rsidR="00F341D9">
        <w:t>College</w:t>
      </w:r>
      <w:r w:rsidR="00330FD5">
        <w:t xml:space="preserve"> </w:t>
      </w:r>
      <w:r w:rsidR="00F341D9">
        <w:t>Degree</w:t>
      </w:r>
      <w:r w:rsidR="00FE6A55">
        <w:t>; reference = Four</w:t>
      </w:r>
      <w:r w:rsidR="00330FD5">
        <w:t xml:space="preserve"> </w:t>
      </w:r>
      <w:r w:rsidR="00FE6A55">
        <w:t>Year</w:t>
      </w:r>
      <w:r w:rsidR="00330FD5">
        <w:t xml:space="preserve"> </w:t>
      </w:r>
      <w:r w:rsidR="00FE6A55">
        <w:t>College</w:t>
      </w:r>
      <w:r w:rsidR="00330FD5">
        <w:t xml:space="preserve"> </w:t>
      </w:r>
      <w:r w:rsidR="00FE6A55">
        <w:t>Degree</w:t>
      </w:r>
      <w:r w:rsidR="00F341D9">
        <w:t>)</w:t>
      </w:r>
    </w:p>
    <w:p w14:paraId="083EE63F" w14:textId="402125F1" w:rsidR="00F341D9" w:rsidRDefault="00F341D9" w:rsidP="00A3507D">
      <w:r>
        <w:t>Parental</w:t>
      </w:r>
      <w:r w:rsidR="00330FD5">
        <w:t xml:space="preserve"> </w:t>
      </w:r>
      <w:r>
        <w:t>Income (&gt;$75K, &lt;$75K</w:t>
      </w:r>
      <w:r w:rsidR="00FE6A55">
        <w:t>; reference = &gt;$75K</w:t>
      </w:r>
      <w:r>
        <w:t>)</w:t>
      </w:r>
    </w:p>
    <w:p w14:paraId="3E2ADCED" w14:textId="3F8CA5EA" w:rsidR="009F00BF" w:rsidRDefault="009F00BF" w:rsidP="00A3507D">
      <w:r>
        <w:t>Gender (Non-Male, Male; reference = Male)</w:t>
      </w:r>
    </w:p>
    <w:p w14:paraId="20831E2C" w14:textId="5A4457DA" w:rsidR="009F00BF" w:rsidRDefault="009F00BF" w:rsidP="00A3507D">
      <w:r>
        <w:t>Race (White, Black, Asian or Pacific Islander, Native American, Other; reference = White)</w:t>
      </w:r>
    </w:p>
    <w:p w14:paraId="2E3E21AB" w14:textId="1CF2FD77" w:rsidR="00F341D9" w:rsidRDefault="00F341D9" w:rsidP="00A3507D">
      <w:r>
        <w:t>Ethnicity (</w:t>
      </w:r>
      <w:r w:rsidR="00FE6A55">
        <w:t xml:space="preserve">Non-Hispanic, </w:t>
      </w:r>
      <w:r>
        <w:t>Hispanic</w:t>
      </w:r>
      <w:r w:rsidR="00FE6A55">
        <w:t xml:space="preserve">; reference = </w:t>
      </w:r>
      <w:proofErr w:type="gramStart"/>
      <w:r w:rsidR="00FE6A55">
        <w:t>Non-Hispanic</w:t>
      </w:r>
      <w:proofErr w:type="gramEnd"/>
      <w:r>
        <w:t>)</w:t>
      </w:r>
    </w:p>
    <w:p w14:paraId="4C407517" w14:textId="7F6D69F7" w:rsidR="00330FD5" w:rsidRDefault="00330FD5" w:rsidP="00A3507D">
      <w:r>
        <w:t>Region (West, Northeast, Midwest, South; reference = West)</w:t>
      </w:r>
    </w:p>
    <w:p w14:paraId="12B8D078" w14:textId="2539EFA9" w:rsidR="00330FD5" w:rsidRDefault="00330FD5" w:rsidP="00A3507D">
      <w:r>
        <w:t>ICE-BW (High Disparity Wealthy White Biased, High Disparity Poor Black Biased, Low Disparity Wealthy White Biased, Low Disparity Poor Black Biased; reference = High Disparity Wealthy White Biased)</w:t>
      </w:r>
    </w:p>
    <w:p w14:paraId="71390A7F" w14:textId="4BC4C318" w:rsidR="00330FD5" w:rsidRDefault="00330FD5" w:rsidP="00A3507D">
      <w:r>
        <w:t>State Racism Factor (Low Anti-Black Bias, High Anti-Black Bias; reference = Low Anti-Black Bias)</w:t>
      </w:r>
    </w:p>
    <w:p w14:paraId="39C3D40A" w14:textId="3494D7EE" w:rsidR="00F1082E" w:rsidRDefault="00F1082E" w:rsidP="00A3507D">
      <w:r>
        <w:t>Site (site01 … site22; reference = site01)</w:t>
      </w:r>
    </w:p>
    <w:p w14:paraId="58149EA8" w14:textId="091B1429" w:rsidR="00A37C2C" w:rsidRDefault="00A37C2C" w:rsidP="00A3507D"/>
    <w:p w14:paraId="7C84E6C6" w14:textId="6BFB4DD2" w:rsidR="00E358B9" w:rsidRDefault="00E358B9" w:rsidP="00A3507D">
      <w:r>
        <w:t>The models reported for table 1:</w:t>
      </w:r>
    </w:p>
    <w:p w14:paraId="20E07FC8" w14:textId="7F1812F3" w:rsidR="00F341D9" w:rsidRDefault="00F341D9" w:rsidP="00A3507D">
      <w:r>
        <w:t>Model 1</w:t>
      </w:r>
      <w:r w:rsidR="00EB7456">
        <w:t xml:space="preserve"> </w:t>
      </w:r>
      <w:r w:rsidR="00330FD5">
        <w:t>(Year 1 Perceived Discrimination)</w:t>
      </w:r>
      <w:r>
        <w:t xml:space="preserve">: </w:t>
      </w:r>
      <w:proofErr w:type="spellStart"/>
      <w:r w:rsidR="00BE0ADF">
        <w:t>ParentalEducation</w:t>
      </w:r>
      <w:proofErr w:type="spellEnd"/>
      <w:r w:rsidR="00E74292">
        <w:t>,</w:t>
      </w:r>
      <w:r>
        <w:t xml:space="preserve"> </w:t>
      </w:r>
      <w:proofErr w:type="spellStart"/>
      <w:r w:rsidR="009F00BF">
        <w:t>ParentalIncome</w:t>
      </w:r>
      <w:proofErr w:type="spellEnd"/>
      <w:r w:rsidR="00E74292">
        <w:t>,</w:t>
      </w:r>
      <w:r w:rsidR="009F00BF" w:rsidRPr="009F00BF">
        <w:t xml:space="preserve"> </w:t>
      </w:r>
      <w:r w:rsidR="009F00BF">
        <w:t>Gender</w:t>
      </w:r>
      <w:r w:rsidR="00E74292">
        <w:t>,</w:t>
      </w:r>
      <w:r w:rsidR="009F00BF">
        <w:t xml:space="preserve"> Ethnicity, Race</w:t>
      </w:r>
      <w:r w:rsidR="00F1082E">
        <w:t>, Site</w:t>
      </w:r>
    </w:p>
    <w:p w14:paraId="35B0CCB7" w14:textId="02D899D3" w:rsidR="00BE0ADF" w:rsidRDefault="00BE0ADF" w:rsidP="00BE0ADF">
      <w:r>
        <w:t xml:space="preserve">Model 2 (Year 2 Perceived Discrimination): </w:t>
      </w:r>
      <w:proofErr w:type="spellStart"/>
      <w:r>
        <w:t>ParentalEducation</w:t>
      </w:r>
      <w:proofErr w:type="spellEnd"/>
      <w:r>
        <w:t xml:space="preserve">, </w:t>
      </w:r>
      <w:proofErr w:type="spellStart"/>
      <w:r>
        <w:t>ParentalIncome</w:t>
      </w:r>
      <w:proofErr w:type="spellEnd"/>
      <w:r>
        <w:t>,</w:t>
      </w:r>
      <w:r w:rsidRPr="009F00BF">
        <w:t xml:space="preserve"> </w:t>
      </w:r>
      <w:r>
        <w:t>Gender, Ethnicity, Race</w:t>
      </w:r>
      <w:r w:rsidR="00F1082E">
        <w:t>, Site</w:t>
      </w:r>
    </w:p>
    <w:p w14:paraId="5AAA5EF2" w14:textId="7805156E" w:rsidR="00BE0ADF" w:rsidRDefault="00BE0ADF" w:rsidP="00BE0ADF">
      <w:r>
        <w:t xml:space="preserve">Model 3 (Year 4 Perceived Discrimination): </w:t>
      </w:r>
      <w:proofErr w:type="spellStart"/>
      <w:r>
        <w:t>ParentalEducation</w:t>
      </w:r>
      <w:proofErr w:type="spellEnd"/>
      <w:r>
        <w:t xml:space="preserve">, </w:t>
      </w:r>
      <w:proofErr w:type="spellStart"/>
      <w:r>
        <w:t>ParentalIncome</w:t>
      </w:r>
      <w:proofErr w:type="spellEnd"/>
      <w:r>
        <w:t>,</w:t>
      </w:r>
      <w:r w:rsidRPr="009F00BF">
        <w:t xml:space="preserve"> </w:t>
      </w:r>
      <w:r>
        <w:t>Gender, Ethnicity, Race</w:t>
      </w:r>
      <w:r w:rsidR="00F1082E">
        <w:t>, Site</w:t>
      </w:r>
    </w:p>
    <w:p w14:paraId="2BE047B5" w14:textId="4B78BC0E" w:rsidR="00BE0ADF" w:rsidRDefault="00BE0ADF" w:rsidP="00BE0ADF">
      <w:r>
        <w:t xml:space="preserve">Model 4 (White longitudinal model): </w:t>
      </w:r>
      <w:proofErr w:type="spellStart"/>
      <w:r>
        <w:t>ParentalEducation</w:t>
      </w:r>
      <w:proofErr w:type="spellEnd"/>
      <w:r>
        <w:t xml:space="preserve">, </w:t>
      </w:r>
      <w:proofErr w:type="spellStart"/>
      <w:r>
        <w:t>ParentalIncome</w:t>
      </w:r>
      <w:proofErr w:type="spellEnd"/>
      <w:r>
        <w:t>,</w:t>
      </w:r>
      <w:r w:rsidRPr="009F00BF">
        <w:t xml:space="preserve"> </w:t>
      </w:r>
      <w:r>
        <w:t>Gender, Ethnicity, Year</w:t>
      </w:r>
      <w:r w:rsidR="00F1082E">
        <w:t>, Site</w:t>
      </w:r>
    </w:p>
    <w:p w14:paraId="5C3DC73E" w14:textId="0DDB324D" w:rsidR="00BE0ADF" w:rsidRDefault="00BE0ADF" w:rsidP="00BE0ADF">
      <w:r>
        <w:t xml:space="preserve">Model 5 (Black longitudinal model): </w:t>
      </w:r>
      <w:proofErr w:type="spellStart"/>
      <w:r>
        <w:t>ParentalEducation</w:t>
      </w:r>
      <w:proofErr w:type="spellEnd"/>
      <w:r>
        <w:t xml:space="preserve">, </w:t>
      </w:r>
      <w:proofErr w:type="spellStart"/>
      <w:r>
        <w:t>ParentalIncome</w:t>
      </w:r>
      <w:proofErr w:type="spellEnd"/>
      <w:r>
        <w:t>,</w:t>
      </w:r>
      <w:r w:rsidRPr="009F00BF">
        <w:t xml:space="preserve"> </w:t>
      </w:r>
      <w:r>
        <w:t>Gender, Ethnicity, Year</w:t>
      </w:r>
      <w:r w:rsidR="00F1082E">
        <w:t>, Site</w:t>
      </w:r>
    </w:p>
    <w:p w14:paraId="2FA0DBF2" w14:textId="241F2E79" w:rsidR="00BE0ADF" w:rsidRDefault="00BE0ADF" w:rsidP="00BE0ADF">
      <w:r>
        <w:t xml:space="preserve">Model 6 (Asian or Pacific Islander longitudinal model): </w:t>
      </w:r>
      <w:proofErr w:type="spellStart"/>
      <w:r>
        <w:t>ParentalEducation</w:t>
      </w:r>
      <w:proofErr w:type="spellEnd"/>
      <w:r>
        <w:t xml:space="preserve">, </w:t>
      </w:r>
      <w:proofErr w:type="spellStart"/>
      <w:r>
        <w:t>ParentalIncome</w:t>
      </w:r>
      <w:proofErr w:type="spellEnd"/>
      <w:r>
        <w:t>,</w:t>
      </w:r>
      <w:r w:rsidRPr="009F00BF">
        <w:t xml:space="preserve"> </w:t>
      </w:r>
      <w:r>
        <w:t>Gender, Ethnicity, Year</w:t>
      </w:r>
      <w:r w:rsidR="00F1082E">
        <w:t>, Site</w:t>
      </w:r>
    </w:p>
    <w:p w14:paraId="14E6D3E3" w14:textId="46DBA5C9" w:rsidR="00BE0ADF" w:rsidRDefault="00BE0ADF" w:rsidP="00BE0ADF">
      <w:r>
        <w:t xml:space="preserve">Model 7 (Native American longitudinal model): </w:t>
      </w:r>
      <w:proofErr w:type="spellStart"/>
      <w:r>
        <w:t>ParentalEducation</w:t>
      </w:r>
      <w:proofErr w:type="spellEnd"/>
      <w:r>
        <w:t xml:space="preserve">, </w:t>
      </w:r>
      <w:proofErr w:type="spellStart"/>
      <w:r>
        <w:t>ParentalIncome</w:t>
      </w:r>
      <w:proofErr w:type="spellEnd"/>
      <w:r>
        <w:t>,</w:t>
      </w:r>
      <w:r w:rsidRPr="009F00BF">
        <w:t xml:space="preserve"> </w:t>
      </w:r>
      <w:r>
        <w:t>Gender, Ethnicity, Year</w:t>
      </w:r>
      <w:r w:rsidR="00F1082E">
        <w:t>, Site</w:t>
      </w:r>
    </w:p>
    <w:p w14:paraId="76DE009D" w14:textId="0493C5DB" w:rsidR="00BE0ADF" w:rsidRDefault="00BE0ADF" w:rsidP="00BE0ADF">
      <w:r>
        <w:t xml:space="preserve">Model 8 (Other longitudinal model): </w:t>
      </w:r>
      <w:proofErr w:type="spellStart"/>
      <w:r>
        <w:t>ParentalEducation</w:t>
      </w:r>
      <w:proofErr w:type="spellEnd"/>
      <w:r>
        <w:t xml:space="preserve">, </w:t>
      </w:r>
      <w:proofErr w:type="spellStart"/>
      <w:r>
        <w:t>ParentalIncome</w:t>
      </w:r>
      <w:proofErr w:type="spellEnd"/>
      <w:r>
        <w:t>,</w:t>
      </w:r>
      <w:r w:rsidRPr="009F00BF">
        <w:t xml:space="preserve"> </w:t>
      </w:r>
      <w:r>
        <w:t>Gender, Ethnicity, Year</w:t>
      </w:r>
      <w:r w:rsidR="00F1082E">
        <w:t>, Site</w:t>
      </w:r>
    </w:p>
    <w:p w14:paraId="5F8D07FE" w14:textId="5CD1C8B5" w:rsidR="00BE0ADF" w:rsidRDefault="00BE0ADF" w:rsidP="00BE0ADF">
      <w:r>
        <w:t xml:space="preserve">Model 9 (Hispanic longitudinal model): </w:t>
      </w:r>
      <w:proofErr w:type="spellStart"/>
      <w:r>
        <w:t>ParentalEducation</w:t>
      </w:r>
      <w:proofErr w:type="spellEnd"/>
      <w:r>
        <w:t xml:space="preserve">, </w:t>
      </w:r>
      <w:proofErr w:type="spellStart"/>
      <w:r>
        <w:t>ParentalIncome</w:t>
      </w:r>
      <w:proofErr w:type="spellEnd"/>
      <w:r>
        <w:t>,</w:t>
      </w:r>
      <w:r w:rsidRPr="009F00BF">
        <w:t xml:space="preserve"> </w:t>
      </w:r>
      <w:r>
        <w:t>Gender, Ethnicity, Year</w:t>
      </w:r>
      <w:r w:rsidR="00F1082E">
        <w:t>, Site</w:t>
      </w:r>
    </w:p>
    <w:p w14:paraId="68EF0C1E" w14:textId="77777777" w:rsidR="00BE0ADF" w:rsidRDefault="00BE0ADF" w:rsidP="00A3507D"/>
    <w:p w14:paraId="12263DB2" w14:textId="7191296C" w:rsidR="00E74292" w:rsidRDefault="00E74292" w:rsidP="00A3507D">
      <w:r>
        <w:t xml:space="preserve">Model 2 </w:t>
      </w:r>
      <w:r w:rsidR="00330FD5">
        <w:t>Factors</w:t>
      </w:r>
      <w:r>
        <w:t xml:space="preserve">: </w:t>
      </w:r>
      <w:proofErr w:type="spellStart"/>
      <w:r w:rsidR="00BE0ADF">
        <w:t>ParentalEducation</w:t>
      </w:r>
      <w:proofErr w:type="spellEnd"/>
      <w:r>
        <w:t xml:space="preserve">, </w:t>
      </w:r>
      <w:proofErr w:type="spellStart"/>
      <w:r>
        <w:t>ParentalIncome</w:t>
      </w:r>
      <w:proofErr w:type="spellEnd"/>
      <w:r>
        <w:t>,</w:t>
      </w:r>
      <w:r w:rsidRPr="009F00BF">
        <w:t xml:space="preserve"> </w:t>
      </w:r>
      <w:r>
        <w:t xml:space="preserve">Gender, Race, </w:t>
      </w:r>
      <w:proofErr w:type="spellStart"/>
      <w:r>
        <w:t>EthnicityYear</w:t>
      </w:r>
      <w:proofErr w:type="spellEnd"/>
    </w:p>
    <w:p w14:paraId="0426E57F" w14:textId="77777777" w:rsidR="00E74292" w:rsidRDefault="00E74292" w:rsidP="00A3507D"/>
    <w:p w14:paraId="7E84062A" w14:textId="0D260996" w:rsidR="00E74292" w:rsidRDefault="00E74292" w:rsidP="00A3507D">
      <w:r>
        <w:t>For table 2</w:t>
      </w:r>
      <w:r w:rsidR="00330FD5">
        <w:t xml:space="preserve"> (restricted to Year 4 data)</w:t>
      </w:r>
      <w:r>
        <w:t>:</w:t>
      </w:r>
    </w:p>
    <w:p w14:paraId="4BDD2273" w14:textId="0CCE174C" w:rsidR="00E74292" w:rsidRDefault="00E74292" w:rsidP="00E74292">
      <w:r>
        <w:t xml:space="preserve">Model </w:t>
      </w:r>
      <w:r w:rsidR="00BE0ADF">
        <w:t>10</w:t>
      </w:r>
      <w:r>
        <w:t xml:space="preserve"> Factors: </w:t>
      </w:r>
      <w:proofErr w:type="spellStart"/>
      <w:r w:rsidR="000065B2">
        <w:t>ParentalEducation</w:t>
      </w:r>
      <w:proofErr w:type="spellEnd"/>
      <w:r>
        <w:t xml:space="preserve">, </w:t>
      </w:r>
      <w:proofErr w:type="spellStart"/>
      <w:r>
        <w:t>ParentalIncome</w:t>
      </w:r>
      <w:proofErr w:type="spellEnd"/>
      <w:r>
        <w:t>,</w:t>
      </w:r>
      <w:r w:rsidRPr="009F00BF">
        <w:t xml:space="preserve"> </w:t>
      </w:r>
      <w:r>
        <w:t xml:space="preserve">Gender, </w:t>
      </w:r>
      <w:r w:rsidR="000065B2">
        <w:t>Race *</w:t>
      </w:r>
      <w:r>
        <w:t xml:space="preserve"> </w:t>
      </w:r>
      <w:r w:rsidR="000065B2">
        <w:t>Region</w:t>
      </w:r>
      <w:r w:rsidR="00330FD5">
        <w:t xml:space="preserve">  </w:t>
      </w:r>
    </w:p>
    <w:p w14:paraId="7D7F6AC8" w14:textId="66194FBD" w:rsidR="00E74292" w:rsidRDefault="00E74292" w:rsidP="00E74292">
      <w:r>
        <w:t>Model</w:t>
      </w:r>
      <w:r w:rsidR="00BE0ADF">
        <w:t xml:space="preserve"> 11</w:t>
      </w:r>
      <w:r>
        <w:t xml:space="preserve"> Factors: </w:t>
      </w:r>
      <w:proofErr w:type="spellStart"/>
      <w:r w:rsidR="000065B2">
        <w:t>ParentalEducation</w:t>
      </w:r>
      <w:proofErr w:type="spellEnd"/>
      <w:r>
        <w:t xml:space="preserve">, </w:t>
      </w:r>
      <w:proofErr w:type="spellStart"/>
      <w:r>
        <w:t>ParentalIncome</w:t>
      </w:r>
      <w:proofErr w:type="spellEnd"/>
      <w:r>
        <w:t>,</w:t>
      </w:r>
      <w:r w:rsidRPr="009F00BF">
        <w:t xml:space="preserve"> </w:t>
      </w:r>
      <w:r>
        <w:t xml:space="preserve">Gender, </w:t>
      </w:r>
      <w:r w:rsidR="000065B2">
        <w:t>Ethnicity * Region</w:t>
      </w:r>
    </w:p>
    <w:p w14:paraId="198C7D93" w14:textId="60789B8A" w:rsidR="00E74292" w:rsidRDefault="00E74292" w:rsidP="00E74292">
      <w:r>
        <w:t xml:space="preserve">Model </w:t>
      </w:r>
      <w:r w:rsidR="00BE0ADF">
        <w:t>12</w:t>
      </w:r>
      <w:r>
        <w:t xml:space="preserve"> Factors: </w:t>
      </w:r>
      <w:proofErr w:type="spellStart"/>
      <w:r w:rsidR="000065B2">
        <w:t>ParentalEducation</w:t>
      </w:r>
      <w:proofErr w:type="spellEnd"/>
      <w:r>
        <w:t xml:space="preserve">, </w:t>
      </w:r>
      <w:proofErr w:type="spellStart"/>
      <w:r>
        <w:t>ParentalIncome</w:t>
      </w:r>
      <w:proofErr w:type="spellEnd"/>
      <w:r>
        <w:t>,</w:t>
      </w:r>
      <w:r w:rsidRPr="009F00BF">
        <w:t xml:space="preserve"> </w:t>
      </w:r>
      <w:r>
        <w:t xml:space="preserve">Gender, </w:t>
      </w:r>
      <w:r w:rsidR="000065B2">
        <w:t>Race * ICE</w:t>
      </w:r>
    </w:p>
    <w:p w14:paraId="3DBA2839" w14:textId="624AF4EF" w:rsidR="00E74292" w:rsidRDefault="00E74292" w:rsidP="00E74292">
      <w:r>
        <w:t xml:space="preserve">Model </w:t>
      </w:r>
      <w:r w:rsidR="00BE0ADF">
        <w:t>13</w:t>
      </w:r>
      <w:r>
        <w:t xml:space="preserve"> Factors: </w:t>
      </w:r>
      <w:proofErr w:type="spellStart"/>
      <w:r w:rsidR="000065B2">
        <w:t>ParentalEducation</w:t>
      </w:r>
      <w:proofErr w:type="spellEnd"/>
      <w:r>
        <w:t xml:space="preserve">, </w:t>
      </w:r>
      <w:proofErr w:type="spellStart"/>
      <w:r>
        <w:t>ParentalIncome</w:t>
      </w:r>
      <w:proofErr w:type="spellEnd"/>
      <w:r>
        <w:t>,</w:t>
      </w:r>
      <w:r w:rsidRPr="009F00BF">
        <w:t xml:space="preserve"> </w:t>
      </w:r>
      <w:r>
        <w:t xml:space="preserve">Gender, </w:t>
      </w:r>
      <w:r w:rsidR="000065B2">
        <w:t>Ethnicity * ICE</w:t>
      </w:r>
    </w:p>
    <w:p w14:paraId="19CAA945" w14:textId="44AE9A30" w:rsidR="00A37C2C" w:rsidRDefault="00A37C2C" w:rsidP="00A37C2C">
      <w:r>
        <w:t xml:space="preserve">Model </w:t>
      </w:r>
      <w:r w:rsidR="00BE0ADF">
        <w:t>14</w:t>
      </w:r>
      <w:r>
        <w:t xml:space="preserve"> Factors: </w:t>
      </w:r>
      <w:proofErr w:type="spellStart"/>
      <w:r w:rsidR="000065B2">
        <w:t>ParentalEducation</w:t>
      </w:r>
      <w:proofErr w:type="spellEnd"/>
      <w:r>
        <w:t xml:space="preserve">, </w:t>
      </w:r>
      <w:proofErr w:type="spellStart"/>
      <w:r>
        <w:t>ParentalIncome</w:t>
      </w:r>
      <w:proofErr w:type="spellEnd"/>
      <w:r>
        <w:t>,</w:t>
      </w:r>
      <w:r w:rsidRPr="009F00BF">
        <w:t xml:space="preserve"> </w:t>
      </w:r>
      <w:r>
        <w:t xml:space="preserve">Gender, Ethnicity, </w:t>
      </w:r>
      <w:r w:rsidR="000065B2">
        <w:t xml:space="preserve">Race * </w:t>
      </w:r>
      <w:proofErr w:type="spellStart"/>
      <w:r w:rsidR="000065B2">
        <w:t>StateRacismFactor</w:t>
      </w:r>
      <w:proofErr w:type="spellEnd"/>
    </w:p>
    <w:p w14:paraId="1FF5E2CE" w14:textId="25A7E005" w:rsidR="00E74292" w:rsidRDefault="00A37C2C" w:rsidP="00A3507D">
      <w:r>
        <w:t xml:space="preserve">Model </w:t>
      </w:r>
      <w:r w:rsidR="00BE0ADF">
        <w:t>15</w:t>
      </w:r>
      <w:r>
        <w:t xml:space="preserve"> Factors: </w:t>
      </w:r>
      <w:proofErr w:type="spellStart"/>
      <w:r w:rsidR="000065B2">
        <w:t>ParentalEducation</w:t>
      </w:r>
      <w:proofErr w:type="spellEnd"/>
      <w:r>
        <w:t xml:space="preserve">, </w:t>
      </w:r>
      <w:proofErr w:type="spellStart"/>
      <w:r>
        <w:t>ParentalIncome</w:t>
      </w:r>
      <w:proofErr w:type="spellEnd"/>
      <w:r>
        <w:t>,</w:t>
      </w:r>
      <w:r w:rsidRPr="009F00BF">
        <w:t xml:space="preserve"> </w:t>
      </w:r>
      <w:r>
        <w:t xml:space="preserve">Gender, </w:t>
      </w:r>
      <w:r w:rsidR="000065B2">
        <w:t xml:space="preserve">Ethnicity * </w:t>
      </w:r>
      <w:proofErr w:type="spellStart"/>
      <w:r w:rsidR="000065B2">
        <w:t>StateRacismFactor</w:t>
      </w:r>
      <w:proofErr w:type="spellEnd"/>
    </w:p>
    <w:p w14:paraId="5E15346A" w14:textId="77777777" w:rsidR="00E74292" w:rsidRDefault="00E74292" w:rsidP="00A3507D"/>
    <w:p w14:paraId="337D32BC" w14:textId="2D276B4F" w:rsidR="00E73352" w:rsidRDefault="00F57166" w:rsidP="00A3507D">
      <w:r>
        <w:t>Supplementary Table: Site code for location and region</w:t>
      </w:r>
    </w:p>
    <w:tbl>
      <w:tblPr>
        <w:tblStyle w:val="TableGrid"/>
        <w:tblW w:w="0" w:type="auto"/>
        <w:tblLook w:val="04A0" w:firstRow="1" w:lastRow="0" w:firstColumn="1" w:lastColumn="0" w:noHBand="0" w:noVBand="1"/>
      </w:tblPr>
      <w:tblGrid>
        <w:gridCol w:w="1505"/>
        <w:gridCol w:w="1640"/>
        <w:gridCol w:w="2647"/>
        <w:gridCol w:w="2087"/>
        <w:gridCol w:w="1471"/>
      </w:tblGrid>
      <w:tr w:rsidR="00E74292" w:rsidRPr="00E74292" w14:paraId="10D57248" w14:textId="77777777" w:rsidTr="00E74292">
        <w:trPr>
          <w:trHeight w:val="300"/>
        </w:trPr>
        <w:tc>
          <w:tcPr>
            <w:tcW w:w="1505" w:type="dxa"/>
            <w:noWrap/>
            <w:hideMark/>
          </w:tcPr>
          <w:p w14:paraId="1949A49E" w14:textId="77777777" w:rsidR="00E74292" w:rsidRPr="00E74292" w:rsidRDefault="00E74292">
            <w:proofErr w:type="spellStart"/>
            <w:r w:rsidRPr="00E74292">
              <w:lastRenderedPageBreak/>
              <w:t>SiteNumber</w:t>
            </w:r>
            <w:proofErr w:type="spellEnd"/>
          </w:p>
        </w:tc>
        <w:tc>
          <w:tcPr>
            <w:tcW w:w="1640" w:type="dxa"/>
            <w:noWrap/>
            <w:hideMark/>
          </w:tcPr>
          <w:p w14:paraId="393CF3D3" w14:textId="77777777" w:rsidR="00E74292" w:rsidRPr="00E74292" w:rsidRDefault="00E74292">
            <w:r w:rsidRPr="00E74292">
              <w:t>Abbreviation</w:t>
            </w:r>
          </w:p>
        </w:tc>
        <w:tc>
          <w:tcPr>
            <w:tcW w:w="2647" w:type="dxa"/>
            <w:noWrap/>
            <w:hideMark/>
          </w:tcPr>
          <w:p w14:paraId="7262C8DB" w14:textId="77777777" w:rsidR="00E74292" w:rsidRPr="00E74292" w:rsidRDefault="00E74292">
            <w:r w:rsidRPr="00E74292">
              <w:t>Full Site Name</w:t>
            </w:r>
          </w:p>
        </w:tc>
        <w:tc>
          <w:tcPr>
            <w:tcW w:w="2087" w:type="dxa"/>
            <w:noWrap/>
            <w:hideMark/>
          </w:tcPr>
          <w:p w14:paraId="52C06647" w14:textId="77777777" w:rsidR="00E74292" w:rsidRPr="00E74292" w:rsidRDefault="00E74292">
            <w:r w:rsidRPr="00E74292">
              <w:t>City and State</w:t>
            </w:r>
          </w:p>
        </w:tc>
        <w:tc>
          <w:tcPr>
            <w:tcW w:w="1471" w:type="dxa"/>
            <w:noWrap/>
            <w:hideMark/>
          </w:tcPr>
          <w:p w14:paraId="3A20A136" w14:textId="77777777" w:rsidR="00E74292" w:rsidRPr="00E74292" w:rsidRDefault="00E74292">
            <w:r w:rsidRPr="00E74292">
              <w:t>Region</w:t>
            </w:r>
          </w:p>
        </w:tc>
      </w:tr>
      <w:tr w:rsidR="00E74292" w:rsidRPr="00E74292" w14:paraId="5E55298C" w14:textId="77777777" w:rsidTr="00E74292">
        <w:trPr>
          <w:trHeight w:val="300"/>
        </w:trPr>
        <w:tc>
          <w:tcPr>
            <w:tcW w:w="1505" w:type="dxa"/>
            <w:noWrap/>
            <w:hideMark/>
          </w:tcPr>
          <w:p w14:paraId="678DE994" w14:textId="77777777" w:rsidR="00E74292" w:rsidRPr="00E74292" w:rsidRDefault="00E74292">
            <w:r w:rsidRPr="00E74292">
              <w:t>site01</w:t>
            </w:r>
          </w:p>
        </w:tc>
        <w:tc>
          <w:tcPr>
            <w:tcW w:w="1640" w:type="dxa"/>
            <w:noWrap/>
            <w:hideMark/>
          </w:tcPr>
          <w:p w14:paraId="4A46C029" w14:textId="77777777" w:rsidR="00E74292" w:rsidRPr="00E74292" w:rsidRDefault="00E74292">
            <w:r w:rsidRPr="00E74292">
              <w:t>CHLA</w:t>
            </w:r>
          </w:p>
        </w:tc>
        <w:tc>
          <w:tcPr>
            <w:tcW w:w="2647" w:type="dxa"/>
            <w:noWrap/>
            <w:hideMark/>
          </w:tcPr>
          <w:p w14:paraId="1746C63B" w14:textId="77777777" w:rsidR="00E74292" w:rsidRPr="00E74292" w:rsidRDefault="00E74292">
            <w:r w:rsidRPr="00E74292">
              <w:t>Children's Hospital Los Angeles</w:t>
            </w:r>
          </w:p>
        </w:tc>
        <w:tc>
          <w:tcPr>
            <w:tcW w:w="2087" w:type="dxa"/>
            <w:noWrap/>
            <w:hideMark/>
          </w:tcPr>
          <w:p w14:paraId="112F770A" w14:textId="77777777" w:rsidR="00E74292" w:rsidRPr="00E74292" w:rsidRDefault="00E74292">
            <w:r w:rsidRPr="00E74292">
              <w:t>Los Angeles, CA</w:t>
            </w:r>
          </w:p>
        </w:tc>
        <w:tc>
          <w:tcPr>
            <w:tcW w:w="1471" w:type="dxa"/>
            <w:noWrap/>
            <w:hideMark/>
          </w:tcPr>
          <w:p w14:paraId="64F6778C" w14:textId="77777777" w:rsidR="00E74292" w:rsidRPr="00E74292" w:rsidRDefault="00E74292">
            <w:r w:rsidRPr="00E74292">
              <w:t>West</w:t>
            </w:r>
          </w:p>
        </w:tc>
      </w:tr>
      <w:tr w:rsidR="00E74292" w:rsidRPr="00E74292" w14:paraId="29D8F604" w14:textId="77777777" w:rsidTr="00E74292">
        <w:trPr>
          <w:trHeight w:val="300"/>
        </w:trPr>
        <w:tc>
          <w:tcPr>
            <w:tcW w:w="1505" w:type="dxa"/>
            <w:noWrap/>
            <w:hideMark/>
          </w:tcPr>
          <w:p w14:paraId="0427CB16" w14:textId="77777777" w:rsidR="00E74292" w:rsidRPr="00E74292" w:rsidRDefault="00E74292">
            <w:r w:rsidRPr="00E74292">
              <w:t>site02</w:t>
            </w:r>
          </w:p>
        </w:tc>
        <w:tc>
          <w:tcPr>
            <w:tcW w:w="1640" w:type="dxa"/>
            <w:noWrap/>
            <w:hideMark/>
          </w:tcPr>
          <w:p w14:paraId="05A6BBB3" w14:textId="77777777" w:rsidR="00E74292" w:rsidRPr="00E74292" w:rsidRDefault="00E74292">
            <w:r w:rsidRPr="00E74292">
              <w:t>CUB</w:t>
            </w:r>
          </w:p>
        </w:tc>
        <w:tc>
          <w:tcPr>
            <w:tcW w:w="2647" w:type="dxa"/>
            <w:noWrap/>
            <w:hideMark/>
          </w:tcPr>
          <w:p w14:paraId="687B780C" w14:textId="77777777" w:rsidR="00E74292" w:rsidRPr="00E74292" w:rsidRDefault="00E74292">
            <w:r w:rsidRPr="00E74292">
              <w:t>University of Colorado Boulder</w:t>
            </w:r>
          </w:p>
        </w:tc>
        <w:tc>
          <w:tcPr>
            <w:tcW w:w="2087" w:type="dxa"/>
            <w:noWrap/>
            <w:hideMark/>
          </w:tcPr>
          <w:p w14:paraId="63B96323" w14:textId="77777777" w:rsidR="00E74292" w:rsidRPr="00E74292" w:rsidRDefault="00E74292">
            <w:r w:rsidRPr="00E74292">
              <w:t>Boulder, CO</w:t>
            </w:r>
          </w:p>
        </w:tc>
        <w:tc>
          <w:tcPr>
            <w:tcW w:w="1471" w:type="dxa"/>
            <w:noWrap/>
            <w:hideMark/>
          </w:tcPr>
          <w:p w14:paraId="5A1D1C71" w14:textId="77777777" w:rsidR="00E74292" w:rsidRPr="00E74292" w:rsidRDefault="00E74292">
            <w:r w:rsidRPr="00E74292">
              <w:t>West</w:t>
            </w:r>
          </w:p>
        </w:tc>
      </w:tr>
      <w:tr w:rsidR="00E74292" w:rsidRPr="00E74292" w14:paraId="17EDDEB9" w14:textId="77777777" w:rsidTr="00E74292">
        <w:trPr>
          <w:trHeight w:val="300"/>
        </w:trPr>
        <w:tc>
          <w:tcPr>
            <w:tcW w:w="1505" w:type="dxa"/>
            <w:noWrap/>
            <w:hideMark/>
          </w:tcPr>
          <w:p w14:paraId="0362BE90" w14:textId="77777777" w:rsidR="00E74292" w:rsidRPr="00E74292" w:rsidRDefault="00E74292">
            <w:r w:rsidRPr="00E74292">
              <w:t>site03</w:t>
            </w:r>
          </w:p>
        </w:tc>
        <w:tc>
          <w:tcPr>
            <w:tcW w:w="1640" w:type="dxa"/>
            <w:noWrap/>
            <w:hideMark/>
          </w:tcPr>
          <w:p w14:paraId="7E355C3F" w14:textId="77777777" w:rsidR="00E74292" w:rsidRPr="00E74292" w:rsidRDefault="00E74292">
            <w:r w:rsidRPr="00E74292">
              <w:t>FIU</w:t>
            </w:r>
          </w:p>
        </w:tc>
        <w:tc>
          <w:tcPr>
            <w:tcW w:w="2647" w:type="dxa"/>
            <w:noWrap/>
            <w:hideMark/>
          </w:tcPr>
          <w:p w14:paraId="6020D718" w14:textId="77777777" w:rsidR="00E74292" w:rsidRPr="00E74292" w:rsidRDefault="00E74292">
            <w:r w:rsidRPr="00E74292">
              <w:t>Florida International University</w:t>
            </w:r>
          </w:p>
        </w:tc>
        <w:tc>
          <w:tcPr>
            <w:tcW w:w="2087" w:type="dxa"/>
            <w:noWrap/>
            <w:hideMark/>
          </w:tcPr>
          <w:p w14:paraId="66E89772" w14:textId="77777777" w:rsidR="00E74292" w:rsidRPr="00E74292" w:rsidRDefault="00E74292">
            <w:r w:rsidRPr="00E74292">
              <w:t>Miami, FL</w:t>
            </w:r>
          </w:p>
        </w:tc>
        <w:tc>
          <w:tcPr>
            <w:tcW w:w="1471" w:type="dxa"/>
            <w:noWrap/>
            <w:hideMark/>
          </w:tcPr>
          <w:p w14:paraId="0406E78E" w14:textId="77777777" w:rsidR="00E74292" w:rsidRPr="00E74292" w:rsidRDefault="00E74292">
            <w:r w:rsidRPr="00E74292">
              <w:t>South</w:t>
            </w:r>
          </w:p>
        </w:tc>
      </w:tr>
      <w:tr w:rsidR="00E74292" w:rsidRPr="00E74292" w14:paraId="7711BCE2" w14:textId="77777777" w:rsidTr="00E74292">
        <w:trPr>
          <w:trHeight w:val="300"/>
        </w:trPr>
        <w:tc>
          <w:tcPr>
            <w:tcW w:w="1505" w:type="dxa"/>
            <w:noWrap/>
            <w:hideMark/>
          </w:tcPr>
          <w:p w14:paraId="1B861229" w14:textId="77777777" w:rsidR="00E74292" w:rsidRPr="00E74292" w:rsidRDefault="00E74292">
            <w:r w:rsidRPr="00E74292">
              <w:t>site04</w:t>
            </w:r>
          </w:p>
        </w:tc>
        <w:tc>
          <w:tcPr>
            <w:tcW w:w="1640" w:type="dxa"/>
            <w:noWrap/>
            <w:hideMark/>
          </w:tcPr>
          <w:p w14:paraId="01737628" w14:textId="77777777" w:rsidR="00E74292" w:rsidRPr="00E74292" w:rsidRDefault="00E74292">
            <w:r w:rsidRPr="00E74292">
              <w:t>LIBR</w:t>
            </w:r>
          </w:p>
        </w:tc>
        <w:tc>
          <w:tcPr>
            <w:tcW w:w="2647" w:type="dxa"/>
            <w:noWrap/>
            <w:hideMark/>
          </w:tcPr>
          <w:p w14:paraId="4588860B" w14:textId="77777777" w:rsidR="00E74292" w:rsidRPr="00E74292" w:rsidRDefault="00E74292">
            <w:r w:rsidRPr="00E74292">
              <w:t>Laureate Institute for Brain Research</w:t>
            </w:r>
          </w:p>
        </w:tc>
        <w:tc>
          <w:tcPr>
            <w:tcW w:w="2087" w:type="dxa"/>
            <w:noWrap/>
            <w:hideMark/>
          </w:tcPr>
          <w:p w14:paraId="218B1F9A" w14:textId="77777777" w:rsidR="00E74292" w:rsidRPr="00E74292" w:rsidRDefault="00E74292">
            <w:r w:rsidRPr="00E74292">
              <w:t>Tulsa, OK</w:t>
            </w:r>
          </w:p>
        </w:tc>
        <w:tc>
          <w:tcPr>
            <w:tcW w:w="1471" w:type="dxa"/>
            <w:noWrap/>
            <w:hideMark/>
          </w:tcPr>
          <w:p w14:paraId="71482073" w14:textId="77777777" w:rsidR="00E74292" w:rsidRPr="00E74292" w:rsidRDefault="00E74292">
            <w:r w:rsidRPr="00E74292">
              <w:t>South</w:t>
            </w:r>
          </w:p>
        </w:tc>
      </w:tr>
      <w:tr w:rsidR="00E74292" w:rsidRPr="00E74292" w14:paraId="1FFE1B3B" w14:textId="77777777" w:rsidTr="00E74292">
        <w:trPr>
          <w:trHeight w:val="300"/>
        </w:trPr>
        <w:tc>
          <w:tcPr>
            <w:tcW w:w="1505" w:type="dxa"/>
            <w:noWrap/>
            <w:hideMark/>
          </w:tcPr>
          <w:p w14:paraId="7E881386" w14:textId="77777777" w:rsidR="00E74292" w:rsidRPr="00E74292" w:rsidRDefault="00E74292">
            <w:r w:rsidRPr="00E74292">
              <w:t>site05</w:t>
            </w:r>
          </w:p>
        </w:tc>
        <w:tc>
          <w:tcPr>
            <w:tcW w:w="1640" w:type="dxa"/>
            <w:noWrap/>
            <w:hideMark/>
          </w:tcPr>
          <w:p w14:paraId="4561EB66" w14:textId="77777777" w:rsidR="00E74292" w:rsidRPr="00E74292" w:rsidRDefault="00E74292">
            <w:r w:rsidRPr="00E74292">
              <w:t>MUSC</w:t>
            </w:r>
          </w:p>
        </w:tc>
        <w:tc>
          <w:tcPr>
            <w:tcW w:w="2647" w:type="dxa"/>
            <w:noWrap/>
            <w:hideMark/>
          </w:tcPr>
          <w:p w14:paraId="58907B4D" w14:textId="77777777" w:rsidR="00E74292" w:rsidRPr="00E74292" w:rsidRDefault="00E74292">
            <w:r w:rsidRPr="00E74292">
              <w:t>Medical University of South Carolina</w:t>
            </w:r>
          </w:p>
        </w:tc>
        <w:tc>
          <w:tcPr>
            <w:tcW w:w="2087" w:type="dxa"/>
            <w:noWrap/>
            <w:hideMark/>
          </w:tcPr>
          <w:p w14:paraId="39D70B3F" w14:textId="77777777" w:rsidR="00E74292" w:rsidRPr="00E74292" w:rsidRDefault="00E74292">
            <w:r w:rsidRPr="00E74292">
              <w:t>Columbia, SC</w:t>
            </w:r>
          </w:p>
        </w:tc>
        <w:tc>
          <w:tcPr>
            <w:tcW w:w="1471" w:type="dxa"/>
            <w:noWrap/>
            <w:hideMark/>
          </w:tcPr>
          <w:p w14:paraId="09D7344D" w14:textId="77777777" w:rsidR="00E74292" w:rsidRPr="00E74292" w:rsidRDefault="00E74292">
            <w:r w:rsidRPr="00E74292">
              <w:t>South</w:t>
            </w:r>
          </w:p>
        </w:tc>
      </w:tr>
      <w:tr w:rsidR="00E74292" w:rsidRPr="00E74292" w14:paraId="6A6F100F" w14:textId="77777777" w:rsidTr="00E74292">
        <w:trPr>
          <w:trHeight w:val="300"/>
        </w:trPr>
        <w:tc>
          <w:tcPr>
            <w:tcW w:w="1505" w:type="dxa"/>
            <w:noWrap/>
            <w:hideMark/>
          </w:tcPr>
          <w:p w14:paraId="7267752E" w14:textId="77777777" w:rsidR="00E74292" w:rsidRPr="00E74292" w:rsidRDefault="00E74292">
            <w:r w:rsidRPr="00E74292">
              <w:t>site06</w:t>
            </w:r>
          </w:p>
        </w:tc>
        <w:tc>
          <w:tcPr>
            <w:tcW w:w="1640" w:type="dxa"/>
            <w:noWrap/>
            <w:hideMark/>
          </w:tcPr>
          <w:p w14:paraId="0607623F" w14:textId="77777777" w:rsidR="00E74292" w:rsidRPr="00E74292" w:rsidRDefault="00E74292">
            <w:r w:rsidRPr="00E74292">
              <w:t>OHSU</w:t>
            </w:r>
          </w:p>
        </w:tc>
        <w:tc>
          <w:tcPr>
            <w:tcW w:w="2647" w:type="dxa"/>
            <w:noWrap/>
            <w:hideMark/>
          </w:tcPr>
          <w:p w14:paraId="6450BA2A" w14:textId="77777777" w:rsidR="00E74292" w:rsidRPr="00E74292" w:rsidRDefault="00E74292">
            <w:r w:rsidRPr="00E74292">
              <w:t>Oregon Health &amp; Science University</w:t>
            </w:r>
          </w:p>
        </w:tc>
        <w:tc>
          <w:tcPr>
            <w:tcW w:w="2087" w:type="dxa"/>
            <w:noWrap/>
            <w:hideMark/>
          </w:tcPr>
          <w:p w14:paraId="0802CEB4" w14:textId="77777777" w:rsidR="00E74292" w:rsidRPr="00E74292" w:rsidRDefault="00E74292">
            <w:r w:rsidRPr="00E74292">
              <w:t>Portland, OR</w:t>
            </w:r>
          </w:p>
        </w:tc>
        <w:tc>
          <w:tcPr>
            <w:tcW w:w="1471" w:type="dxa"/>
            <w:noWrap/>
            <w:hideMark/>
          </w:tcPr>
          <w:p w14:paraId="6EC08304" w14:textId="77777777" w:rsidR="00E74292" w:rsidRPr="00E74292" w:rsidRDefault="00E74292">
            <w:r w:rsidRPr="00E74292">
              <w:t>West</w:t>
            </w:r>
          </w:p>
        </w:tc>
      </w:tr>
      <w:tr w:rsidR="00E74292" w:rsidRPr="00E74292" w14:paraId="6B3CC576" w14:textId="77777777" w:rsidTr="00E74292">
        <w:trPr>
          <w:trHeight w:val="300"/>
        </w:trPr>
        <w:tc>
          <w:tcPr>
            <w:tcW w:w="1505" w:type="dxa"/>
            <w:noWrap/>
            <w:hideMark/>
          </w:tcPr>
          <w:p w14:paraId="41C806F6" w14:textId="77777777" w:rsidR="00E74292" w:rsidRPr="00E74292" w:rsidRDefault="00E74292">
            <w:r w:rsidRPr="00E74292">
              <w:t>site07</w:t>
            </w:r>
          </w:p>
        </w:tc>
        <w:tc>
          <w:tcPr>
            <w:tcW w:w="1640" w:type="dxa"/>
            <w:noWrap/>
            <w:hideMark/>
          </w:tcPr>
          <w:p w14:paraId="31BFDA58" w14:textId="77777777" w:rsidR="00E74292" w:rsidRPr="00E74292" w:rsidRDefault="00E74292">
            <w:r w:rsidRPr="00E74292">
              <w:t>ROC</w:t>
            </w:r>
          </w:p>
        </w:tc>
        <w:tc>
          <w:tcPr>
            <w:tcW w:w="2647" w:type="dxa"/>
            <w:noWrap/>
            <w:hideMark/>
          </w:tcPr>
          <w:p w14:paraId="282826AE" w14:textId="77777777" w:rsidR="00E74292" w:rsidRPr="00E74292" w:rsidRDefault="00E74292">
            <w:r w:rsidRPr="00E74292">
              <w:t>University of Rochester</w:t>
            </w:r>
          </w:p>
        </w:tc>
        <w:tc>
          <w:tcPr>
            <w:tcW w:w="2087" w:type="dxa"/>
            <w:noWrap/>
            <w:hideMark/>
          </w:tcPr>
          <w:p w14:paraId="2760AA58" w14:textId="77777777" w:rsidR="00E74292" w:rsidRPr="00E74292" w:rsidRDefault="00E74292">
            <w:r w:rsidRPr="00E74292">
              <w:t>Rochester, NY</w:t>
            </w:r>
          </w:p>
        </w:tc>
        <w:tc>
          <w:tcPr>
            <w:tcW w:w="1471" w:type="dxa"/>
            <w:noWrap/>
            <w:hideMark/>
          </w:tcPr>
          <w:p w14:paraId="4273B03C" w14:textId="77777777" w:rsidR="00E74292" w:rsidRPr="00E74292" w:rsidRDefault="00E74292">
            <w:r w:rsidRPr="00E74292">
              <w:t>Northeast</w:t>
            </w:r>
          </w:p>
        </w:tc>
      </w:tr>
      <w:tr w:rsidR="00E74292" w:rsidRPr="00E74292" w14:paraId="37ED0A0E" w14:textId="77777777" w:rsidTr="00E74292">
        <w:trPr>
          <w:trHeight w:val="300"/>
        </w:trPr>
        <w:tc>
          <w:tcPr>
            <w:tcW w:w="1505" w:type="dxa"/>
            <w:noWrap/>
            <w:hideMark/>
          </w:tcPr>
          <w:p w14:paraId="15702DA4" w14:textId="77777777" w:rsidR="00E74292" w:rsidRPr="00E74292" w:rsidRDefault="00E74292">
            <w:r w:rsidRPr="00E74292">
              <w:t>site08</w:t>
            </w:r>
          </w:p>
        </w:tc>
        <w:tc>
          <w:tcPr>
            <w:tcW w:w="1640" w:type="dxa"/>
            <w:noWrap/>
            <w:hideMark/>
          </w:tcPr>
          <w:p w14:paraId="0B93A41B" w14:textId="77777777" w:rsidR="00E74292" w:rsidRPr="00E74292" w:rsidRDefault="00E74292">
            <w:r w:rsidRPr="00E74292">
              <w:t>SRI</w:t>
            </w:r>
          </w:p>
        </w:tc>
        <w:tc>
          <w:tcPr>
            <w:tcW w:w="2647" w:type="dxa"/>
            <w:noWrap/>
            <w:hideMark/>
          </w:tcPr>
          <w:p w14:paraId="3A0B43C6" w14:textId="77777777" w:rsidR="00E74292" w:rsidRPr="00E74292" w:rsidRDefault="00E74292">
            <w:r w:rsidRPr="00E74292">
              <w:t>SRI International</w:t>
            </w:r>
          </w:p>
        </w:tc>
        <w:tc>
          <w:tcPr>
            <w:tcW w:w="2087" w:type="dxa"/>
            <w:noWrap/>
            <w:hideMark/>
          </w:tcPr>
          <w:p w14:paraId="5D33E3F6" w14:textId="77777777" w:rsidR="00E74292" w:rsidRPr="00E74292" w:rsidRDefault="00E74292">
            <w:r w:rsidRPr="00E74292">
              <w:t>Menlo Park, CA</w:t>
            </w:r>
          </w:p>
        </w:tc>
        <w:tc>
          <w:tcPr>
            <w:tcW w:w="1471" w:type="dxa"/>
            <w:noWrap/>
            <w:hideMark/>
          </w:tcPr>
          <w:p w14:paraId="2ABD36D3" w14:textId="77777777" w:rsidR="00E74292" w:rsidRPr="00E74292" w:rsidRDefault="00E74292">
            <w:r w:rsidRPr="00E74292">
              <w:t>West</w:t>
            </w:r>
          </w:p>
        </w:tc>
      </w:tr>
      <w:tr w:rsidR="00E74292" w:rsidRPr="00E74292" w14:paraId="0C44E0C9" w14:textId="77777777" w:rsidTr="00E74292">
        <w:trPr>
          <w:trHeight w:val="300"/>
        </w:trPr>
        <w:tc>
          <w:tcPr>
            <w:tcW w:w="1505" w:type="dxa"/>
            <w:noWrap/>
            <w:hideMark/>
          </w:tcPr>
          <w:p w14:paraId="1BA786EA" w14:textId="77777777" w:rsidR="00E74292" w:rsidRPr="00E74292" w:rsidRDefault="00E74292">
            <w:r w:rsidRPr="00E74292">
              <w:t>site09</w:t>
            </w:r>
          </w:p>
        </w:tc>
        <w:tc>
          <w:tcPr>
            <w:tcW w:w="1640" w:type="dxa"/>
            <w:noWrap/>
            <w:hideMark/>
          </w:tcPr>
          <w:p w14:paraId="04EF91F5" w14:textId="77777777" w:rsidR="00E74292" w:rsidRPr="00E74292" w:rsidRDefault="00E74292">
            <w:r w:rsidRPr="00E74292">
              <w:t>UCLA</w:t>
            </w:r>
          </w:p>
        </w:tc>
        <w:tc>
          <w:tcPr>
            <w:tcW w:w="2647" w:type="dxa"/>
            <w:noWrap/>
            <w:hideMark/>
          </w:tcPr>
          <w:p w14:paraId="75BF1A66" w14:textId="77777777" w:rsidR="00E74292" w:rsidRPr="00E74292" w:rsidRDefault="00E74292">
            <w:r w:rsidRPr="00E74292">
              <w:t>UCLA</w:t>
            </w:r>
          </w:p>
        </w:tc>
        <w:tc>
          <w:tcPr>
            <w:tcW w:w="2087" w:type="dxa"/>
            <w:noWrap/>
            <w:hideMark/>
          </w:tcPr>
          <w:p w14:paraId="3F64B650" w14:textId="77777777" w:rsidR="00E74292" w:rsidRPr="00E74292" w:rsidRDefault="00E74292">
            <w:r w:rsidRPr="00E74292">
              <w:t>Los Angeles, CA</w:t>
            </w:r>
          </w:p>
        </w:tc>
        <w:tc>
          <w:tcPr>
            <w:tcW w:w="1471" w:type="dxa"/>
            <w:noWrap/>
            <w:hideMark/>
          </w:tcPr>
          <w:p w14:paraId="15B2ED43" w14:textId="77777777" w:rsidR="00E74292" w:rsidRPr="00E74292" w:rsidRDefault="00E74292">
            <w:r w:rsidRPr="00E74292">
              <w:t>West</w:t>
            </w:r>
          </w:p>
        </w:tc>
      </w:tr>
      <w:tr w:rsidR="00E74292" w:rsidRPr="00E74292" w14:paraId="53BBF0F5" w14:textId="77777777" w:rsidTr="00E74292">
        <w:trPr>
          <w:trHeight w:val="300"/>
        </w:trPr>
        <w:tc>
          <w:tcPr>
            <w:tcW w:w="1505" w:type="dxa"/>
            <w:noWrap/>
            <w:hideMark/>
          </w:tcPr>
          <w:p w14:paraId="49703066" w14:textId="77777777" w:rsidR="00E74292" w:rsidRPr="00E74292" w:rsidRDefault="00E74292">
            <w:r w:rsidRPr="00E74292">
              <w:t>site10</w:t>
            </w:r>
          </w:p>
        </w:tc>
        <w:tc>
          <w:tcPr>
            <w:tcW w:w="1640" w:type="dxa"/>
            <w:noWrap/>
            <w:hideMark/>
          </w:tcPr>
          <w:p w14:paraId="6FFD876D" w14:textId="77777777" w:rsidR="00E74292" w:rsidRPr="00E74292" w:rsidRDefault="00E74292">
            <w:r w:rsidRPr="00E74292">
              <w:t>UCSD</w:t>
            </w:r>
          </w:p>
        </w:tc>
        <w:tc>
          <w:tcPr>
            <w:tcW w:w="2647" w:type="dxa"/>
            <w:noWrap/>
            <w:hideMark/>
          </w:tcPr>
          <w:p w14:paraId="6C4160A6" w14:textId="77777777" w:rsidR="00E74292" w:rsidRPr="00E74292" w:rsidRDefault="00E74292">
            <w:r w:rsidRPr="00E74292">
              <w:t>University of California San Diego</w:t>
            </w:r>
          </w:p>
        </w:tc>
        <w:tc>
          <w:tcPr>
            <w:tcW w:w="2087" w:type="dxa"/>
            <w:noWrap/>
            <w:hideMark/>
          </w:tcPr>
          <w:p w14:paraId="2325AA7B" w14:textId="77777777" w:rsidR="00E74292" w:rsidRPr="00E74292" w:rsidRDefault="00E74292">
            <w:r w:rsidRPr="00E74292">
              <w:t>San Diego, CA</w:t>
            </w:r>
          </w:p>
        </w:tc>
        <w:tc>
          <w:tcPr>
            <w:tcW w:w="1471" w:type="dxa"/>
            <w:noWrap/>
            <w:hideMark/>
          </w:tcPr>
          <w:p w14:paraId="7709F2FE" w14:textId="77777777" w:rsidR="00E74292" w:rsidRPr="00E74292" w:rsidRDefault="00E74292">
            <w:r w:rsidRPr="00E74292">
              <w:t>West</w:t>
            </w:r>
          </w:p>
        </w:tc>
      </w:tr>
      <w:tr w:rsidR="00E74292" w:rsidRPr="00E74292" w14:paraId="6560EAF2" w14:textId="77777777" w:rsidTr="00E74292">
        <w:trPr>
          <w:trHeight w:val="300"/>
        </w:trPr>
        <w:tc>
          <w:tcPr>
            <w:tcW w:w="1505" w:type="dxa"/>
            <w:noWrap/>
            <w:hideMark/>
          </w:tcPr>
          <w:p w14:paraId="6C17DC6A" w14:textId="77777777" w:rsidR="00E74292" w:rsidRPr="00E74292" w:rsidRDefault="00E74292">
            <w:r w:rsidRPr="00E74292">
              <w:t>site11</w:t>
            </w:r>
          </w:p>
        </w:tc>
        <w:tc>
          <w:tcPr>
            <w:tcW w:w="1640" w:type="dxa"/>
            <w:noWrap/>
            <w:hideMark/>
          </w:tcPr>
          <w:p w14:paraId="6A6FC08C" w14:textId="77777777" w:rsidR="00E74292" w:rsidRPr="00E74292" w:rsidRDefault="00E74292">
            <w:r w:rsidRPr="00E74292">
              <w:t>UFL</w:t>
            </w:r>
          </w:p>
        </w:tc>
        <w:tc>
          <w:tcPr>
            <w:tcW w:w="2647" w:type="dxa"/>
            <w:noWrap/>
            <w:hideMark/>
          </w:tcPr>
          <w:p w14:paraId="5C3AA661" w14:textId="77777777" w:rsidR="00E74292" w:rsidRPr="00E74292" w:rsidRDefault="00E74292">
            <w:r w:rsidRPr="00E74292">
              <w:t>University of Florida</w:t>
            </w:r>
          </w:p>
        </w:tc>
        <w:tc>
          <w:tcPr>
            <w:tcW w:w="2087" w:type="dxa"/>
            <w:noWrap/>
            <w:hideMark/>
          </w:tcPr>
          <w:p w14:paraId="510DCA2D" w14:textId="77777777" w:rsidR="00E74292" w:rsidRPr="00E74292" w:rsidRDefault="00E74292">
            <w:proofErr w:type="spellStart"/>
            <w:r w:rsidRPr="00E74292">
              <w:t>Gainsville</w:t>
            </w:r>
            <w:proofErr w:type="spellEnd"/>
            <w:r w:rsidRPr="00E74292">
              <w:t>, FL</w:t>
            </w:r>
          </w:p>
        </w:tc>
        <w:tc>
          <w:tcPr>
            <w:tcW w:w="1471" w:type="dxa"/>
            <w:noWrap/>
            <w:hideMark/>
          </w:tcPr>
          <w:p w14:paraId="1912129E" w14:textId="77777777" w:rsidR="00E74292" w:rsidRPr="00E74292" w:rsidRDefault="00E74292">
            <w:r w:rsidRPr="00E74292">
              <w:t>South</w:t>
            </w:r>
          </w:p>
        </w:tc>
      </w:tr>
      <w:tr w:rsidR="00E74292" w:rsidRPr="00E74292" w14:paraId="5294B846" w14:textId="77777777" w:rsidTr="00E74292">
        <w:trPr>
          <w:trHeight w:val="300"/>
        </w:trPr>
        <w:tc>
          <w:tcPr>
            <w:tcW w:w="1505" w:type="dxa"/>
            <w:noWrap/>
            <w:hideMark/>
          </w:tcPr>
          <w:p w14:paraId="522244EB" w14:textId="77777777" w:rsidR="00E74292" w:rsidRPr="00E74292" w:rsidRDefault="00E74292">
            <w:r w:rsidRPr="00E74292">
              <w:t>site12</w:t>
            </w:r>
          </w:p>
        </w:tc>
        <w:tc>
          <w:tcPr>
            <w:tcW w:w="1640" w:type="dxa"/>
            <w:noWrap/>
            <w:hideMark/>
          </w:tcPr>
          <w:p w14:paraId="07BAC0A5" w14:textId="77777777" w:rsidR="00E74292" w:rsidRPr="00E74292" w:rsidRDefault="00E74292">
            <w:r w:rsidRPr="00E74292">
              <w:t>UMB</w:t>
            </w:r>
          </w:p>
        </w:tc>
        <w:tc>
          <w:tcPr>
            <w:tcW w:w="2647" w:type="dxa"/>
            <w:noWrap/>
            <w:hideMark/>
          </w:tcPr>
          <w:p w14:paraId="227D222E" w14:textId="77777777" w:rsidR="00E74292" w:rsidRPr="00E74292" w:rsidRDefault="00E74292">
            <w:r w:rsidRPr="00E74292">
              <w:t>University of Maryland at Baltimore School of Medicine</w:t>
            </w:r>
          </w:p>
        </w:tc>
        <w:tc>
          <w:tcPr>
            <w:tcW w:w="2087" w:type="dxa"/>
            <w:noWrap/>
            <w:hideMark/>
          </w:tcPr>
          <w:p w14:paraId="359506F1" w14:textId="77777777" w:rsidR="00E74292" w:rsidRPr="00E74292" w:rsidRDefault="00E74292">
            <w:r w:rsidRPr="00E74292">
              <w:t>Baltimore, MD</w:t>
            </w:r>
          </w:p>
        </w:tc>
        <w:tc>
          <w:tcPr>
            <w:tcW w:w="1471" w:type="dxa"/>
            <w:noWrap/>
            <w:hideMark/>
          </w:tcPr>
          <w:p w14:paraId="3138294A" w14:textId="77777777" w:rsidR="00E74292" w:rsidRPr="00E74292" w:rsidRDefault="00E74292">
            <w:r w:rsidRPr="00E74292">
              <w:t>South</w:t>
            </w:r>
          </w:p>
        </w:tc>
      </w:tr>
      <w:tr w:rsidR="00E74292" w:rsidRPr="00E74292" w14:paraId="2C49FA5A" w14:textId="77777777" w:rsidTr="00E74292">
        <w:trPr>
          <w:trHeight w:val="300"/>
        </w:trPr>
        <w:tc>
          <w:tcPr>
            <w:tcW w:w="1505" w:type="dxa"/>
            <w:noWrap/>
            <w:hideMark/>
          </w:tcPr>
          <w:p w14:paraId="2E6E3EB5" w14:textId="77777777" w:rsidR="00E74292" w:rsidRPr="00E74292" w:rsidRDefault="00E74292">
            <w:r w:rsidRPr="00E74292">
              <w:t>site13</w:t>
            </w:r>
          </w:p>
        </w:tc>
        <w:tc>
          <w:tcPr>
            <w:tcW w:w="1640" w:type="dxa"/>
            <w:noWrap/>
            <w:hideMark/>
          </w:tcPr>
          <w:p w14:paraId="56686119" w14:textId="77777777" w:rsidR="00E74292" w:rsidRPr="00E74292" w:rsidRDefault="00E74292">
            <w:r w:rsidRPr="00E74292">
              <w:t>UMICH</w:t>
            </w:r>
          </w:p>
        </w:tc>
        <w:tc>
          <w:tcPr>
            <w:tcW w:w="2647" w:type="dxa"/>
            <w:noWrap/>
            <w:hideMark/>
          </w:tcPr>
          <w:p w14:paraId="7D61D086" w14:textId="77777777" w:rsidR="00E74292" w:rsidRPr="00E74292" w:rsidRDefault="00E74292">
            <w:r w:rsidRPr="00E74292">
              <w:t>University of Michigan</w:t>
            </w:r>
          </w:p>
        </w:tc>
        <w:tc>
          <w:tcPr>
            <w:tcW w:w="2087" w:type="dxa"/>
            <w:noWrap/>
            <w:hideMark/>
          </w:tcPr>
          <w:p w14:paraId="2C8999B8" w14:textId="77777777" w:rsidR="00E74292" w:rsidRPr="00E74292" w:rsidRDefault="00E74292">
            <w:r w:rsidRPr="00E74292">
              <w:t>Ann Arbor, MI</w:t>
            </w:r>
          </w:p>
        </w:tc>
        <w:tc>
          <w:tcPr>
            <w:tcW w:w="1471" w:type="dxa"/>
            <w:noWrap/>
            <w:hideMark/>
          </w:tcPr>
          <w:p w14:paraId="35DAF732" w14:textId="77777777" w:rsidR="00E74292" w:rsidRPr="00E74292" w:rsidRDefault="00E74292">
            <w:r w:rsidRPr="00E74292">
              <w:t>Midwest</w:t>
            </w:r>
          </w:p>
        </w:tc>
      </w:tr>
      <w:tr w:rsidR="00E74292" w:rsidRPr="00E74292" w14:paraId="2C59C087" w14:textId="77777777" w:rsidTr="00E74292">
        <w:trPr>
          <w:trHeight w:val="300"/>
        </w:trPr>
        <w:tc>
          <w:tcPr>
            <w:tcW w:w="1505" w:type="dxa"/>
            <w:noWrap/>
            <w:hideMark/>
          </w:tcPr>
          <w:p w14:paraId="2D162996" w14:textId="77777777" w:rsidR="00E74292" w:rsidRPr="00E74292" w:rsidRDefault="00E74292">
            <w:r w:rsidRPr="00E74292">
              <w:t>site14</w:t>
            </w:r>
          </w:p>
        </w:tc>
        <w:tc>
          <w:tcPr>
            <w:tcW w:w="1640" w:type="dxa"/>
            <w:noWrap/>
            <w:hideMark/>
          </w:tcPr>
          <w:p w14:paraId="46461FA1" w14:textId="77777777" w:rsidR="00E74292" w:rsidRPr="00E74292" w:rsidRDefault="00E74292">
            <w:r w:rsidRPr="00E74292">
              <w:t>UMN</w:t>
            </w:r>
          </w:p>
        </w:tc>
        <w:tc>
          <w:tcPr>
            <w:tcW w:w="2647" w:type="dxa"/>
            <w:noWrap/>
            <w:hideMark/>
          </w:tcPr>
          <w:p w14:paraId="0B384FEA" w14:textId="77777777" w:rsidR="00E74292" w:rsidRPr="00E74292" w:rsidRDefault="00E74292">
            <w:r w:rsidRPr="00E74292">
              <w:t>University of Minnesota</w:t>
            </w:r>
          </w:p>
        </w:tc>
        <w:tc>
          <w:tcPr>
            <w:tcW w:w="2087" w:type="dxa"/>
            <w:noWrap/>
            <w:hideMark/>
          </w:tcPr>
          <w:p w14:paraId="0A5E711E" w14:textId="77777777" w:rsidR="00E74292" w:rsidRPr="00E74292" w:rsidRDefault="00E74292">
            <w:r w:rsidRPr="00E74292">
              <w:t>Minneapolis, MN</w:t>
            </w:r>
          </w:p>
        </w:tc>
        <w:tc>
          <w:tcPr>
            <w:tcW w:w="1471" w:type="dxa"/>
            <w:noWrap/>
            <w:hideMark/>
          </w:tcPr>
          <w:p w14:paraId="64264CB6" w14:textId="77777777" w:rsidR="00E74292" w:rsidRPr="00E74292" w:rsidRDefault="00E74292">
            <w:r w:rsidRPr="00E74292">
              <w:t>Midwest</w:t>
            </w:r>
          </w:p>
        </w:tc>
      </w:tr>
      <w:tr w:rsidR="00E74292" w:rsidRPr="00E74292" w14:paraId="1F883CAC" w14:textId="77777777" w:rsidTr="00E74292">
        <w:trPr>
          <w:trHeight w:val="300"/>
        </w:trPr>
        <w:tc>
          <w:tcPr>
            <w:tcW w:w="1505" w:type="dxa"/>
            <w:noWrap/>
            <w:hideMark/>
          </w:tcPr>
          <w:p w14:paraId="0A3BCFCA" w14:textId="77777777" w:rsidR="00E74292" w:rsidRPr="00E74292" w:rsidRDefault="00E74292">
            <w:r w:rsidRPr="00E74292">
              <w:t>site15</w:t>
            </w:r>
          </w:p>
        </w:tc>
        <w:tc>
          <w:tcPr>
            <w:tcW w:w="1640" w:type="dxa"/>
            <w:noWrap/>
            <w:hideMark/>
          </w:tcPr>
          <w:p w14:paraId="339F3C92" w14:textId="77777777" w:rsidR="00E74292" w:rsidRPr="00E74292" w:rsidRDefault="00E74292">
            <w:r w:rsidRPr="00E74292">
              <w:t>UPMC</w:t>
            </w:r>
          </w:p>
        </w:tc>
        <w:tc>
          <w:tcPr>
            <w:tcW w:w="2647" w:type="dxa"/>
            <w:noWrap/>
            <w:hideMark/>
          </w:tcPr>
          <w:p w14:paraId="7EE36BC0" w14:textId="77777777" w:rsidR="00E74292" w:rsidRPr="00E74292" w:rsidRDefault="00E74292">
            <w:r w:rsidRPr="00E74292">
              <w:t>University of Pittsburgh Medical Center</w:t>
            </w:r>
          </w:p>
        </w:tc>
        <w:tc>
          <w:tcPr>
            <w:tcW w:w="2087" w:type="dxa"/>
            <w:noWrap/>
            <w:hideMark/>
          </w:tcPr>
          <w:p w14:paraId="75A9A639" w14:textId="77777777" w:rsidR="00E74292" w:rsidRPr="00E74292" w:rsidRDefault="00E74292">
            <w:r w:rsidRPr="00E74292">
              <w:t>Pittsburgh, Pa</w:t>
            </w:r>
          </w:p>
        </w:tc>
        <w:tc>
          <w:tcPr>
            <w:tcW w:w="1471" w:type="dxa"/>
            <w:noWrap/>
            <w:hideMark/>
          </w:tcPr>
          <w:p w14:paraId="085AD41E" w14:textId="77777777" w:rsidR="00E74292" w:rsidRPr="00E74292" w:rsidRDefault="00E74292">
            <w:r w:rsidRPr="00E74292">
              <w:t>Northeast</w:t>
            </w:r>
          </w:p>
        </w:tc>
      </w:tr>
      <w:tr w:rsidR="00E74292" w:rsidRPr="00E74292" w14:paraId="0EFD6499" w14:textId="77777777" w:rsidTr="00E74292">
        <w:trPr>
          <w:trHeight w:val="300"/>
        </w:trPr>
        <w:tc>
          <w:tcPr>
            <w:tcW w:w="1505" w:type="dxa"/>
            <w:noWrap/>
            <w:hideMark/>
          </w:tcPr>
          <w:p w14:paraId="488C47AF" w14:textId="77777777" w:rsidR="00E74292" w:rsidRPr="00E74292" w:rsidRDefault="00E74292">
            <w:r w:rsidRPr="00E74292">
              <w:t>site16</w:t>
            </w:r>
          </w:p>
        </w:tc>
        <w:tc>
          <w:tcPr>
            <w:tcW w:w="1640" w:type="dxa"/>
            <w:noWrap/>
            <w:hideMark/>
          </w:tcPr>
          <w:p w14:paraId="48A6DD10" w14:textId="77777777" w:rsidR="00E74292" w:rsidRPr="00E74292" w:rsidRDefault="00E74292">
            <w:r w:rsidRPr="00E74292">
              <w:t>UTAH</w:t>
            </w:r>
          </w:p>
        </w:tc>
        <w:tc>
          <w:tcPr>
            <w:tcW w:w="2647" w:type="dxa"/>
            <w:noWrap/>
            <w:hideMark/>
          </w:tcPr>
          <w:p w14:paraId="447B9C82" w14:textId="77777777" w:rsidR="00E74292" w:rsidRPr="00E74292" w:rsidRDefault="00E74292">
            <w:r w:rsidRPr="00E74292">
              <w:t>University of Utah</w:t>
            </w:r>
          </w:p>
        </w:tc>
        <w:tc>
          <w:tcPr>
            <w:tcW w:w="2087" w:type="dxa"/>
            <w:noWrap/>
            <w:hideMark/>
          </w:tcPr>
          <w:p w14:paraId="552FFE11" w14:textId="77777777" w:rsidR="00E74292" w:rsidRPr="00E74292" w:rsidRDefault="00E74292">
            <w:r w:rsidRPr="00E74292">
              <w:t>Salt Lake City, UT</w:t>
            </w:r>
          </w:p>
        </w:tc>
        <w:tc>
          <w:tcPr>
            <w:tcW w:w="1471" w:type="dxa"/>
            <w:noWrap/>
            <w:hideMark/>
          </w:tcPr>
          <w:p w14:paraId="2D32C006" w14:textId="77777777" w:rsidR="00E74292" w:rsidRPr="00E74292" w:rsidRDefault="00E74292">
            <w:r w:rsidRPr="00E74292">
              <w:t>West</w:t>
            </w:r>
          </w:p>
        </w:tc>
      </w:tr>
      <w:tr w:rsidR="00E74292" w:rsidRPr="00E74292" w14:paraId="2186E034" w14:textId="77777777" w:rsidTr="00E74292">
        <w:trPr>
          <w:trHeight w:val="300"/>
        </w:trPr>
        <w:tc>
          <w:tcPr>
            <w:tcW w:w="1505" w:type="dxa"/>
            <w:noWrap/>
            <w:hideMark/>
          </w:tcPr>
          <w:p w14:paraId="2A0900D3" w14:textId="77777777" w:rsidR="00E74292" w:rsidRPr="00E74292" w:rsidRDefault="00E74292">
            <w:r w:rsidRPr="00E74292">
              <w:t>site17</w:t>
            </w:r>
          </w:p>
        </w:tc>
        <w:tc>
          <w:tcPr>
            <w:tcW w:w="1640" w:type="dxa"/>
            <w:noWrap/>
            <w:hideMark/>
          </w:tcPr>
          <w:p w14:paraId="36715DD1" w14:textId="77777777" w:rsidR="00E74292" w:rsidRPr="00E74292" w:rsidRDefault="00E74292">
            <w:r w:rsidRPr="00E74292">
              <w:t>UVM</w:t>
            </w:r>
          </w:p>
        </w:tc>
        <w:tc>
          <w:tcPr>
            <w:tcW w:w="2647" w:type="dxa"/>
            <w:noWrap/>
            <w:hideMark/>
          </w:tcPr>
          <w:p w14:paraId="3628F97C" w14:textId="77777777" w:rsidR="00E74292" w:rsidRPr="00E74292" w:rsidRDefault="00E74292">
            <w:r w:rsidRPr="00E74292">
              <w:t>University of Vermont</w:t>
            </w:r>
          </w:p>
        </w:tc>
        <w:tc>
          <w:tcPr>
            <w:tcW w:w="2087" w:type="dxa"/>
            <w:noWrap/>
            <w:hideMark/>
          </w:tcPr>
          <w:p w14:paraId="5CF7ECBA" w14:textId="77777777" w:rsidR="00E74292" w:rsidRPr="00E74292" w:rsidRDefault="00E74292">
            <w:r w:rsidRPr="00E74292">
              <w:t>Burlington, VT</w:t>
            </w:r>
          </w:p>
        </w:tc>
        <w:tc>
          <w:tcPr>
            <w:tcW w:w="1471" w:type="dxa"/>
            <w:noWrap/>
            <w:hideMark/>
          </w:tcPr>
          <w:p w14:paraId="2E417DE1" w14:textId="77777777" w:rsidR="00E74292" w:rsidRPr="00E74292" w:rsidRDefault="00E74292">
            <w:r w:rsidRPr="00E74292">
              <w:t>Northeast</w:t>
            </w:r>
          </w:p>
        </w:tc>
      </w:tr>
      <w:tr w:rsidR="00E74292" w:rsidRPr="00E74292" w14:paraId="7FF58A54" w14:textId="77777777" w:rsidTr="00E74292">
        <w:trPr>
          <w:trHeight w:val="300"/>
        </w:trPr>
        <w:tc>
          <w:tcPr>
            <w:tcW w:w="1505" w:type="dxa"/>
            <w:noWrap/>
            <w:hideMark/>
          </w:tcPr>
          <w:p w14:paraId="4E53FEF6" w14:textId="77777777" w:rsidR="00E74292" w:rsidRPr="00E74292" w:rsidRDefault="00E74292">
            <w:r w:rsidRPr="00E74292">
              <w:t>site18</w:t>
            </w:r>
          </w:p>
        </w:tc>
        <w:tc>
          <w:tcPr>
            <w:tcW w:w="1640" w:type="dxa"/>
            <w:noWrap/>
            <w:hideMark/>
          </w:tcPr>
          <w:p w14:paraId="0768F591" w14:textId="77777777" w:rsidR="00E74292" w:rsidRPr="00E74292" w:rsidRDefault="00E74292">
            <w:r w:rsidRPr="00E74292">
              <w:t>UWM</w:t>
            </w:r>
          </w:p>
        </w:tc>
        <w:tc>
          <w:tcPr>
            <w:tcW w:w="2647" w:type="dxa"/>
            <w:noWrap/>
            <w:hideMark/>
          </w:tcPr>
          <w:p w14:paraId="60A1791E" w14:textId="77777777" w:rsidR="00E74292" w:rsidRPr="00E74292" w:rsidRDefault="00E74292">
            <w:r w:rsidRPr="00E74292">
              <w:t>University of Wisconsin-Milwaukee</w:t>
            </w:r>
          </w:p>
        </w:tc>
        <w:tc>
          <w:tcPr>
            <w:tcW w:w="2087" w:type="dxa"/>
            <w:noWrap/>
            <w:hideMark/>
          </w:tcPr>
          <w:p w14:paraId="2DB04BA4" w14:textId="77777777" w:rsidR="00E74292" w:rsidRPr="00E74292" w:rsidRDefault="00E74292">
            <w:r w:rsidRPr="00E74292">
              <w:t>Milwaukee, WI</w:t>
            </w:r>
          </w:p>
        </w:tc>
        <w:tc>
          <w:tcPr>
            <w:tcW w:w="1471" w:type="dxa"/>
            <w:noWrap/>
            <w:hideMark/>
          </w:tcPr>
          <w:p w14:paraId="5F52A0F4" w14:textId="77777777" w:rsidR="00E74292" w:rsidRPr="00E74292" w:rsidRDefault="00E74292">
            <w:r w:rsidRPr="00E74292">
              <w:t>Midwest</w:t>
            </w:r>
          </w:p>
        </w:tc>
      </w:tr>
      <w:tr w:rsidR="00E74292" w:rsidRPr="00E74292" w14:paraId="079BD1BC" w14:textId="77777777" w:rsidTr="00E74292">
        <w:trPr>
          <w:trHeight w:val="300"/>
        </w:trPr>
        <w:tc>
          <w:tcPr>
            <w:tcW w:w="1505" w:type="dxa"/>
            <w:noWrap/>
            <w:hideMark/>
          </w:tcPr>
          <w:p w14:paraId="09C8A29E" w14:textId="77777777" w:rsidR="00E74292" w:rsidRPr="00E74292" w:rsidRDefault="00E74292">
            <w:r w:rsidRPr="00E74292">
              <w:t>site19</w:t>
            </w:r>
          </w:p>
        </w:tc>
        <w:tc>
          <w:tcPr>
            <w:tcW w:w="1640" w:type="dxa"/>
            <w:noWrap/>
            <w:hideMark/>
          </w:tcPr>
          <w:p w14:paraId="711342AA" w14:textId="77777777" w:rsidR="00E74292" w:rsidRPr="00E74292" w:rsidRDefault="00E74292">
            <w:r w:rsidRPr="00E74292">
              <w:t>VCU</w:t>
            </w:r>
          </w:p>
        </w:tc>
        <w:tc>
          <w:tcPr>
            <w:tcW w:w="2647" w:type="dxa"/>
            <w:noWrap/>
            <w:hideMark/>
          </w:tcPr>
          <w:p w14:paraId="0AF1679A" w14:textId="77777777" w:rsidR="00E74292" w:rsidRPr="00E74292" w:rsidRDefault="00E74292">
            <w:r w:rsidRPr="00E74292">
              <w:t>Virginia Commonwealth University</w:t>
            </w:r>
          </w:p>
        </w:tc>
        <w:tc>
          <w:tcPr>
            <w:tcW w:w="2087" w:type="dxa"/>
            <w:noWrap/>
            <w:hideMark/>
          </w:tcPr>
          <w:p w14:paraId="6A202B87" w14:textId="77777777" w:rsidR="00E74292" w:rsidRPr="00E74292" w:rsidRDefault="00E74292">
            <w:r w:rsidRPr="00E74292">
              <w:t>Richmond, VA</w:t>
            </w:r>
          </w:p>
        </w:tc>
        <w:tc>
          <w:tcPr>
            <w:tcW w:w="1471" w:type="dxa"/>
            <w:noWrap/>
            <w:hideMark/>
          </w:tcPr>
          <w:p w14:paraId="6F32B6CD" w14:textId="77777777" w:rsidR="00E74292" w:rsidRPr="00E74292" w:rsidRDefault="00E74292">
            <w:r w:rsidRPr="00E74292">
              <w:t>South</w:t>
            </w:r>
          </w:p>
        </w:tc>
      </w:tr>
      <w:tr w:rsidR="00E74292" w:rsidRPr="00E74292" w14:paraId="67ABB1BE" w14:textId="77777777" w:rsidTr="00E74292">
        <w:trPr>
          <w:trHeight w:val="300"/>
        </w:trPr>
        <w:tc>
          <w:tcPr>
            <w:tcW w:w="1505" w:type="dxa"/>
            <w:noWrap/>
            <w:hideMark/>
          </w:tcPr>
          <w:p w14:paraId="7FC9C520" w14:textId="77777777" w:rsidR="00E74292" w:rsidRPr="00E74292" w:rsidRDefault="00E74292">
            <w:r w:rsidRPr="00E74292">
              <w:t>site20</w:t>
            </w:r>
          </w:p>
        </w:tc>
        <w:tc>
          <w:tcPr>
            <w:tcW w:w="1640" w:type="dxa"/>
            <w:noWrap/>
            <w:hideMark/>
          </w:tcPr>
          <w:p w14:paraId="7A9C66CA" w14:textId="77777777" w:rsidR="00E74292" w:rsidRPr="00E74292" w:rsidRDefault="00E74292">
            <w:r w:rsidRPr="00E74292">
              <w:t>WUSTL</w:t>
            </w:r>
          </w:p>
        </w:tc>
        <w:tc>
          <w:tcPr>
            <w:tcW w:w="2647" w:type="dxa"/>
            <w:noWrap/>
            <w:hideMark/>
          </w:tcPr>
          <w:p w14:paraId="5D20517C" w14:textId="77777777" w:rsidR="00E74292" w:rsidRPr="00E74292" w:rsidRDefault="00E74292">
            <w:r w:rsidRPr="00E74292">
              <w:t>Washington University in St. Louis</w:t>
            </w:r>
          </w:p>
        </w:tc>
        <w:tc>
          <w:tcPr>
            <w:tcW w:w="2087" w:type="dxa"/>
            <w:noWrap/>
            <w:hideMark/>
          </w:tcPr>
          <w:p w14:paraId="3BE2F6DC" w14:textId="77777777" w:rsidR="00E74292" w:rsidRPr="00E74292" w:rsidRDefault="00E74292">
            <w:r w:rsidRPr="00E74292">
              <w:t>St. Louis, MO</w:t>
            </w:r>
          </w:p>
        </w:tc>
        <w:tc>
          <w:tcPr>
            <w:tcW w:w="1471" w:type="dxa"/>
            <w:noWrap/>
            <w:hideMark/>
          </w:tcPr>
          <w:p w14:paraId="0D253695" w14:textId="77777777" w:rsidR="00E74292" w:rsidRPr="00E74292" w:rsidRDefault="00E74292">
            <w:r w:rsidRPr="00E74292">
              <w:t>Midwest</w:t>
            </w:r>
          </w:p>
        </w:tc>
      </w:tr>
      <w:tr w:rsidR="00E74292" w:rsidRPr="00E74292" w14:paraId="32CCBD68" w14:textId="77777777" w:rsidTr="00E74292">
        <w:trPr>
          <w:trHeight w:val="300"/>
        </w:trPr>
        <w:tc>
          <w:tcPr>
            <w:tcW w:w="1505" w:type="dxa"/>
            <w:noWrap/>
            <w:hideMark/>
          </w:tcPr>
          <w:p w14:paraId="40CEA808" w14:textId="77777777" w:rsidR="00E74292" w:rsidRPr="00E74292" w:rsidRDefault="00E74292">
            <w:r w:rsidRPr="00E74292">
              <w:t>site21</w:t>
            </w:r>
          </w:p>
        </w:tc>
        <w:tc>
          <w:tcPr>
            <w:tcW w:w="1640" w:type="dxa"/>
            <w:noWrap/>
            <w:hideMark/>
          </w:tcPr>
          <w:p w14:paraId="531104DC" w14:textId="77777777" w:rsidR="00E74292" w:rsidRPr="00E74292" w:rsidRDefault="00E74292">
            <w:r w:rsidRPr="00E74292">
              <w:t>YALE</w:t>
            </w:r>
          </w:p>
        </w:tc>
        <w:tc>
          <w:tcPr>
            <w:tcW w:w="2647" w:type="dxa"/>
            <w:noWrap/>
            <w:hideMark/>
          </w:tcPr>
          <w:p w14:paraId="4EF4507A" w14:textId="77777777" w:rsidR="00E74292" w:rsidRPr="00E74292" w:rsidRDefault="00E74292">
            <w:r w:rsidRPr="00E74292">
              <w:t>Yale University</w:t>
            </w:r>
          </w:p>
        </w:tc>
        <w:tc>
          <w:tcPr>
            <w:tcW w:w="2087" w:type="dxa"/>
            <w:noWrap/>
            <w:hideMark/>
          </w:tcPr>
          <w:p w14:paraId="0DC02905" w14:textId="77777777" w:rsidR="00E74292" w:rsidRPr="00E74292" w:rsidRDefault="00E74292">
            <w:r w:rsidRPr="00E74292">
              <w:t>New Haven, CT</w:t>
            </w:r>
          </w:p>
        </w:tc>
        <w:tc>
          <w:tcPr>
            <w:tcW w:w="1471" w:type="dxa"/>
            <w:noWrap/>
            <w:hideMark/>
          </w:tcPr>
          <w:p w14:paraId="1FF27059" w14:textId="77777777" w:rsidR="00E74292" w:rsidRPr="00E74292" w:rsidRDefault="00E74292">
            <w:r w:rsidRPr="00E74292">
              <w:t>Northeast</w:t>
            </w:r>
          </w:p>
        </w:tc>
      </w:tr>
      <w:tr w:rsidR="00E74292" w:rsidRPr="00E74292" w14:paraId="0C84B515" w14:textId="77777777" w:rsidTr="00E74292">
        <w:trPr>
          <w:trHeight w:val="300"/>
        </w:trPr>
        <w:tc>
          <w:tcPr>
            <w:tcW w:w="1505" w:type="dxa"/>
            <w:noWrap/>
            <w:hideMark/>
          </w:tcPr>
          <w:p w14:paraId="738B05A9" w14:textId="77777777" w:rsidR="00E74292" w:rsidRPr="00E74292" w:rsidRDefault="00E74292">
            <w:r w:rsidRPr="00E74292">
              <w:t>site22</w:t>
            </w:r>
          </w:p>
        </w:tc>
        <w:tc>
          <w:tcPr>
            <w:tcW w:w="1640" w:type="dxa"/>
            <w:noWrap/>
            <w:hideMark/>
          </w:tcPr>
          <w:p w14:paraId="37651E27" w14:textId="77777777" w:rsidR="00E74292" w:rsidRPr="00E74292" w:rsidRDefault="00E74292">
            <w:r w:rsidRPr="00E74292">
              <w:t>MSSM</w:t>
            </w:r>
          </w:p>
        </w:tc>
        <w:tc>
          <w:tcPr>
            <w:tcW w:w="2647" w:type="dxa"/>
            <w:noWrap/>
            <w:hideMark/>
          </w:tcPr>
          <w:p w14:paraId="3D429E74" w14:textId="77777777" w:rsidR="00E74292" w:rsidRPr="00E74292" w:rsidRDefault="00E74292">
            <w:r w:rsidRPr="00E74292">
              <w:t>Mt. Sinai School of Medicine</w:t>
            </w:r>
          </w:p>
        </w:tc>
        <w:tc>
          <w:tcPr>
            <w:tcW w:w="2087" w:type="dxa"/>
            <w:noWrap/>
            <w:hideMark/>
          </w:tcPr>
          <w:p w14:paraId="3FC58B47" w14:textId="77777777" w:rsidR="00E74292" w:rsidRPr="00E74292" w:rsidRDefault="00E74292">
            <w:r w:rsidRPr="00E74292">
              <w:t>New York, NY</w:t>
            </w:r>
          </w:p>
        </w:tc>
        <w:tc>
          <w:tcPr>
            <w:tcW w:w="1471" w:type="dxa"/>
            <w:noWrap/>
            <w:hideMark/>
          </w:tcPr>
          <w:p w14:paraId="187CF30B" w14:textId="77777777" w:rsidR="00E74292" w:rsidRPr="00E74292" w:rsidRDefault="00E74292">
            <w:r w:rsidRPr="00E74292">
              <w:t>Northeast</w:t>
            </w:r>
          </w:p>
        </w:tc>
      </w:tr>
    </w:tbl>
    <w:p w14:paraId="3253B3BD" w14:textId="7963BF6A" w:rsidR="00CC1488" w:rsidRDefault="00CC1488" w:rsidP="00A3507D"/>
    <w:sectPr w:rsidR="00CC1488" w:rsidSect="007E3171">
      <w:pgSz w:w="12240" w:h="15840"/>
      <w:pgMar w:top="1152" w:right="1152" w:bottom="1152"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F343C00"/>
    <w:multiLevelType w:val="hybridMultilevel"/>
    <w:tmpl w:val="2522D25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57494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507D"/>
    <w:rsid w:val="000065B2"/>
    <w:rsid w:val="00061F04"/>
    <w:rsid w:val="0006737E"/>
    <w:rsid w:val="00084796"/>
    <w:rsid w:val="000E5890"/>
    <w:rsid w:val="00101138"/>
    <w:rsid w:val="00105F20"/>
    <w:rsid w:val="0013078A"/>
    <w:rsid w:val="00143576"/>
    <w:rsid w:val="00217BCE"/>
    <w:rsid w:val="00246003"/>
    <w:rsid w:val="00251F57"/>
    <w:rsid w:val="002B4325"/>
    <w:rsid w:val="002B7BCE"/>
    <w:rsid w:val="002E3F96"/>
    <w:rsid w:val="00330FD5"/>
    <w:rsid w:val="00337DA5"/>
    <w:rsid w:val="003D6FF9"/>
    <w:rsid w:val="00406A94"/>
    <w:rsid w:val="004949DC"/>
    <w:rsid w:val="004C11DC"/>
    <w:rsid w:val="00511B05"/>
    <w:rsid w:val="005623F1"/>
    <w:rsid w:val="0056598F"/>
    <w:rsid w:val="00573478"/>
    <w:rsid w:val="005A50C4"/>
    <w:rsid w:val="005B3AAB"/>
    <w:rsid w:val="005E0858"/>
    <w:rsid w:val="005E1B22"/>
    <w:rsid w:val="006929AC"/>
    <w:rsid w:val="006B52F5"/>
    <w:rsid w:val="006C4235"/>
    <w:rsid w:val="00705C4B"/>
    <w:rsid w:val="0078121F"/>
    <w:rsid w:val="007859A4"/>
    <w:rsid w:val="007A25DE"/>
    <w:rsid w:val="007E3171"/>
    <w:rsid w:val="007F2503"/>
    <w:rsid w:val="008360DD"/>
    <w:rsid w:val="0084623C"/>
    <w:rsid w:val="00882B2D"/>
    <w:rsid w:val="008849D5"/>
    <w:rsid w:val="00956965"/>
    <w:rsid w:val="009853CF"/>
    <w:rsid w:val="00990974"/>
    <w:rsid w:val="009C1281"/>
    <w:rsid w:val="009D460C"/>
    <w:rsid w:val="009F00BF"/>
    <w:rsid w:val="009F3F5C"/>
    <w:rsid w:val="00A3507D"/>
    <w:rsid w:val="00A37C2C"/>
    <w:rsid w:val="00A43BFC"/>
    <w:rsid w:val="00A47715"/>
    <w:rsid w:val="00B42B95"/>
    <w:rsid w:val="00BD1099"/>
    <w:rsid w:val="00BE0ADF"/>
    <w:rsid w:val="00BE6EAC"/>
    <w:rsid w:val="00C047F0"/>
    <w:rsid w:val="00C330D1"/>
    <w:rsid w:val="00CB5085"/>
    <w:rsid w:val="00CC1488"/>
    <w:rsid w:val="00CC5FBB"/>
    <w:rsid w:val="00D65C34"/>
    <w:rsid w:val="00D85B93"/>
    <w:rsid w:val="00E358B9"/>
    <w:rsid w:val="00E73352"/>
    <w:rsid w:val="00E74292"/>
    <w:rsid w:val="00E85AB3"/>
    <w:rsid w:val="00EA508C"/>
    <w:rsid w:val="00EB5D46"/>
    <w:rsid w:val="00EB7456"/>
    <w:rsid w:val="00ED432D"/>
    <w:rsid w:val="00F0686D"/>
    <w:rsid w:val="00F1082E"/>
    <w:rsid w:val="00F341D9"/>
    <w:rsid w:val="00F57166"/>
    <w:rsid w:val="00F608FD"/>
    <w:rsid w:val="00FE6A55"/>
    <w:rsid w:val="00FF5C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D472376"/>
  <w15:chartTrackingRefBased/>
  <w15:docId w15:val="{ABCEA7C3-DB47-3242-A6C2-A749F5844B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3507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3507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3507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507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3507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3507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507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507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507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507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507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507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507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507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507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507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507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507D"/>
    <w:rPr>
      <w:rFonts w:eastAsiaTheme="majorEastAsia" w:cstheme="majorBidi"/>
      <w:color w:val="272727" w:themeColor="text1" w:themeTint="D8"/>
    </w:rPr>
  </w:style>
  <w:style w:type="paragraph" w:styleId="Title">
    <w:name w:val="Title"/>
    <w:basedOn w:val="Normal"/>
    <w:next w:val="Normal"/>
    <w:link w:val="TitleChar"/>
    <w:uiPriority w:val="10"/>
    <w:qFormat/>
    <w:rsid w:val="00A3507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50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507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507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507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3507D"/>
    <w:rPr>
      <w:i/>
      <w:iCs/>
      <w:color w:val="404040" w:themeColor="text1" w:themeTint="BF"/>
    </w:rPr>
  </w:style>
  <w:style w:type="paragraph" w:styleId="ListParagraph">
    <w:name w:val="List Paragraph"/>
    <w:basedOn w:val="Normal"/>
    <w:uiPriority w:val="34"/>
    <w:qFormat/>
    <w:rsid w:val="00A3507D"/>
    <w:pPr>
      <w:ind w:left="720"/>
      <w:contextualSpacing/>
    </w:pPr>
  </w:style>
  <w:style w:type="character" w:styleId="IntenseEmphasis">
    <w:name w:val="Intense Emphasis"/>
    <w:basedOn w:val="DefaultParagraphFont"/>
    <w:uiPriority w:val="21"/>
    <w:qFormat/>
    <w:rsid w:val="00A3507D"/>
    <w:rPr>
      <w:i/>
      <w:iCs/>
      <w:color w:val="0F4761" w:themeColor="accent1" w:themeShade="BF"/>
    </w:rPr>
  </w:style>
  <w:style w:type="paragraph" w:styleId="IntenseQuote">
    <w:name w:val="Intense Quote"/>
    <w:basedOn w:val="Normal"/>
    <w:next w:val="Normal"/>
    <w:link w:val="IntenseQuoteChar"/>
    <w:uiPriority w:val="30"/>
    <w:qFormat/>
    <w:rsid w:val="00A3507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507D"/>
    <w:rPr>
      <w:i/>
      <w:iCs/>
      <w:color w:val="0F4761" w:themeColor="accent1" w:themeShade="BF"/>
    </w:rPr>
  </w:style>
  <w:style w:type="character" w:styleId="IntenseReference">
    <w:name w:val="Intense Reference"/>
    <w:basedOn w:val="DefaultParagraphFont"/>
    <w:uiPriority w:val="32"/>
    <w:qFormat/>
    <w:rsid w:val="00A3507D"/>
    <w:rPr>
      <w:b/>
      <w:bCs/>
      <w:smallCaps/>
      <w:color w:val="0F4761" w:themeColor="accent1" w:themeShade="BF"/>
      <w:spacing w:val="5"/>
    </w:rPr>
  </w:style>
  <w:style w:type="table" w:styleId="TableGrid">
    <w:name w:val="Table Grid"/>
    <w:basedOn w:val="TableNormal"/>
    <w:uiPriority w:val="39"/>
    <w:rsid w:val="00E742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D1099"/>
    <w:pPr>
      <w:spacing w:before="100" w:beforeAutospacing="1" w:after="100" w:afterAutospacing="1"/>
    </w:pPr>
    <w:rPr>
      <w:rFonts w:ascii="Times New Roman" w:eastAsia="Times New Roman" w:hAnsi="Times New Roman" w:cs="Times New Roman"/>
      <w:kern w:val="0"/>
      <w14:ligatures w14:val="none"/>
    </w:rPr>
  </w:style>
  <w:style w:type="character" w:customStyle="1" w:styleId="mord">
    <w:name w:val="mord"/>
    <w:basedOn w:val="DefaultParagraphFont"/>
    <w:rsid w:val="00BD1099"/>
  </w:style>
  <w:style w:type="character" w:customStyle="1" w:styleId="delimsizing">
    <w:name w:val="delimsizing"/>
    <w:basedOn w:val="DefaultParagraphFont"/>
    <w:rsid w:val="00BD1099"/>
  </w:style>
  <w:style w:type="character" w:customStyle="1" w:styleId="mbin">
    <w:name w:val="mbin"/>
    <w:basedOn w:val="DefaultParagraphFont"/>
    <w:rsid w:val="00BD1099"/>
  </w:style>
  <w:style w:type="character" w:customStyle="1" w:styleId="vlist-s">
    <w:name w:val="vlist-s"/>
    <w:basedOn w:val="DefaultParagraphFont"/>
    <w:rsid w:val="00BD1099"/>
  </w:style>
  <w:style w:type="character" w:customStyle="1" w:styleId="mrel">
    <w:name w:val="mrel"/>
    <w:basedOn w:val="DefaultParagraphFont"/>
    <w:rsid w:val="00BD1099"/>
  </w:style>
  <w:style w:type="character" w:customStyle="1" w:styleId="katex-mathml">
    <w:name w:val="katex-mathml"/>
    <w:basedOn w:val="DefaultParagraphFont"/>
    <w:rsid w:val="00BD1099"/>
  </w:style>
  <w:style w:type="character" w:customStyle="1" w:styleId="mpunct">
    <w:name w:val="mpunct"/>
    <w:basedOn w:val="DefaultParagraphFont"/>
    <w:rsid w:val="00BD1099"/>
  </w:style>
  <w:style w:type="character" w:styleId="PlaceholderText">
    <w:name w:val="Placeholder Text"/>
    <w:basedOn w:val="DefaultParagraphFont"/>
    <w:uiPriority w:val="99"/>
    <w:semiHidden/>
    <w:rsid w:val="002E3F9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21734">
      <w:bodyDiv w:val="1"/>
      <w:marLeft w:val="0"/>
      <w:marRight w:val="0"/>
      <w:marTop w:val="0"/>
      <w:marBottom w:val="0"/>
      <w:divBdr>
        <w:top w:val="none" w:sz="0" w:space="0" w:color="auto"/>
        <w:left w:val="none" w:sz="0" w:space="0" w:color="auto"/>
        <w:bottom w:val="none" w:sz="0" w:space="0" w:color="auto"/>
        <w:right w:val="none" w:sz="0" w:space="0" w:color="auto"/>
      </w:divBdr>
    </w:div>
    <w:div w:id="178013414">
      <w:bodyDiv w:val="1"/>
      <w:marLeft w:val="0"/>
      <w:marRight w:val="0"/>
      <w:marTop w:val="0"/>
      <w:marBottom w:val="0"/>
      <w:divBdr>
        <w:top w:val="none" w:sz="0" w:space="0" w:color="auto"/>
        <w:left w:val="none" w:sz="0" w:space="0" w:color="auto"/>
        <w:bottom w:val="none" w:sz="0" w:space="0" w:color="auto"/>
        <w:right w:val="none" w:sz="0" w:space="0" w:color="auto"/>
      </w:divBdr>
    </w:div>
    <w:div w:id="370765491">
      <w:bodyDiv w:val="1"/>
      <w:marLeft w:val="0"/>
      <w:marRight w:val="0"/>
      <w:marTop w:val="0"/>
      <w:marBottom w:val="0"/>
      <w:divBdr>
        <w:top w:val="none" w:sz="0" w:space="0" w:color="auto"/>
        <w:left w:val="none" w:sz="0" w:space="0" w:color="auto"/>
        <w:bottom w:val="none" w:sz="0" w:space="0" w:color="auto"/>
        <w:right w:val="none" w:sz="0" w:space="0" w:color="auto"/>
      </w:divBdr>
    </w:div>
    <w:div w:id="432897783">
      <w:bodyDiv w:val="1"/>
      <w:marLeft w:val="0"/>
      <w:marRight w:val="0"/>
      <w:marTop w:val="0"/>
      <w:marBottom w:val="0"/>
      <w:divBdr>
        <w:top w:val="none" w:sz="0" w:space="0" w:color="auto"/>
        <w:left w:val="none" w:sz="0" w:space="0" w:color="auto"/>
        <w:bottom w:val="none" w:sz="0" w:space="0" w:color="auto"/>
        <w:right w:val="none" w:sz="0" w:space="0" w:color="auto"/>
      </w:divBdr>
    </w:div>
    <w:div w:id="654335322">
      <w:bodyDiv w:val="1"/>
      <w:marLeft w:val="0"/>
      <w:marRight w:val="0"/>
      <w:marTop w:val="0"/>
      <w:marBottom w:val="0"/>
      <w:divBdr>
        <w:top w:val="none" w:sz="0" w:space="0" w:color="auto"/>
        <w:left w:val="none" w:sz="0" w:space="0" w:color="auto"/>
        <w:bottom w:val="none" w:sz="0" w:space="0" w:color="auto"/>
        <w:right w:val="none" w:sz="0" w:space="0" w:color="auto"/>
      </w:divBdr>
    </w:div>
    <w:div w:id="667709039">
      <w:bodyDiv w:val="1"/>
      <w:marLeft w:val="0"/>
      <w:marRight w:val="0"/>
      <w:marTop w:val="0"/>
      <w:marBottom w:val="0"/>
      <w:divBdr>
        <w:top w:val="none" w:sz="0" w:space="0" w:color="auto"/>
        <w:left w:val="none" w:sz="0" w:space="0" w:color="auto"/>
        <w:bottom w:val="none" w:sz="0" w:space="0" w:color="auto"/>
        <w:right w:val="none" w:sz="0" w:space="0" w:color="auto"/>
      </w:divBdr>
    </w:div>
    <w:div w:id="679505030">
      <w:bodyDiv w:val="1"/>
      <w:marLeft w:val="0"/>
      <w:marRight w:val="0"/>
      <w:marTop w:val="0"/>
      <w:marBottom w:val="0"/>
      <w:divBdr>
        <w:top w:val="none" w:sz="0" w:space="0" w:color="auto"/>
        <w:left w:val="none" w:sz="0" w:space="0" w:color="auto"/>
        <w:bottom w:val="none" w:sz="0" w:space="0" w:color="auto"/>
        <w:right w:val="none" w:sz="0" w:space="0" w:color="auto"/>
      </w:divBdr>
    </w:div>
    <w:div w:id="880243625">
      <w:bodyDiv w:val="1"/>
      <w:marLeft w:val="0"/>
      <w:marRight w:val="0"/>
      <w:marTop w:val="0"/>
      <w:marBottom w:val="0"/>
      <w:divBdr>
        <w:top w:val="none" w:sz="0" w:space="0" w:color="auto"/>
        <w:left w:val="none" w:sz="0" w:space="0" w:color="auto"/>
        <w:bottom w:val="none" w:sz="0" w:space="0" w:color="auto"/>
        <w:right w:val="none" w:sz="0" w:space="0" w:color="auto"/>
      </w:divBdr>
    </w:div>
    <w:div w:id="948464405">
      <w:bodyDiv w:val="1"/>
      <w:marLeft w:val="0"/>
      <w:marRight w:val="0"/>
      <w:marTop w:val="0"/>
      <w:marBottom w:val="0"/>
      <w:divBdr>
        <w:top w:val="none" w:sz="0" w:space="0" w:color="auto"/>
        <w:left w:val="none" w:sz="0" w:space="0" w:color="auto"/>
        <w:bottom w:val="none" w:sz="0" w:space="0" w:color="auto"/>
        <w:right w:val="none" w:sz="0" w:space="0" w:color="auto"/>
      </w:divBdr>
    </w:div>
    <w:div w:id="958728353">
      <w:bodyDiv w:val="1"/>
      <w:marLeft w:val="0"/>
      <w:marRight w:val="0"/>
      <w:marTop w:val="0"/>
      <w:marBottom w:val="0"/>
      <w:divBdr>
        <w:top w:val="none" w:sz="0" w:space="0" w:color="auto"/>
        <w:left w:val="none" w:sz="0" w:space="0" w:color="auto"/>
        <w:bottom w:val="none" w:sz="0" w:space="0" w:color="auto"/>
        <w:right w:val="none" w:sz="0" w:space="0" w:color="auto"/>
      </w:divBdr>
    </w:div>
    <w:div w:id="1094474988">
      <w:bodyDiv w:val="1"/>
      <w:marLeft w:val="0"/>
      <w:marRight w:val="0"/>
      <w:marTop w:val="0"/>
      <w:marBottom w:val="0"/>
      <w:divBdr>
        <w:top w:val="none" w:sz="0" w:space="0" w:color="auto"/>
        <w:left w:val="none" w:sz="0" w:space="0" w:color="auto"/>
        <w:bottom w:val="none" w:sz="0" w:space="0" w:color="auto"/>
        <w:right w:val="none" w:sz="0" w:space="0" w:color="auto"/>
      </w:divBdr>
    </w:div>
    <w:div w:id="1142843815">
      <w:bodyDiv w:val="1"/>
      <w:marLeft w:val="0"/>
      <w:marRight w:val="0"/>
      <w:marTop w:val="0"/>
      <w:marBottom w:val="0"/>
      <w:divBdr>
        <w:top w:val="none" w:sz="0" w:space="0" w:color="auto"/>
        <w:left w:val="none" w:sz="0" w:space="0" w:color="auto"/>
        <w:bottom w:val="none" w:sz="0" w:space="0" w:color="auto"/>
        <w:right w:val="none" w:sz="0" w:space="0" w:color="auto"/>
      </w:divBdr>
    </w:div>
    <w:div w:id="1200358043">
      <w:bodyDiv w:val="1"/>
      <w:marLeft w:val="0"/>
      <w:marRight w:val="0"/>
      <w:marTop w:val="0"/>
      <w:marBottom w:val="0"/>
      <w:divBdr>
        <w:top w:val="none" w:sz="0" w:space="0" w:color="auto"/>
        <w:left w:val="none" w:sz="0" w:space="0" w:color="auto"/>
        <w:bottom w:val="none" w:sz="0" w:space="0" w:color="auto"/>
        <w:right w:val="none" w:sz="0" w:space="0" w:color="auto"/>
      </w:divBdr>
    </w:div>
    <w:div w:id="1337027757">
      <w:bodyDiv w:val="1"/>
      <w:marLeft w:val="0"/>
      <w:marRight w:val="0"/>
      <w:marTop w:val="0"/>
      <w:marBottom w:val="0"/>
      <w:divBdr>
        <w:top w:val="none" w:sz="0" w:space="0" w:color="auto"/>
        <w:left w:val="none" w:sz="0" w:space="0" w:color="auto"/>
        <w:bottom w:val="none" w:sz="0" w:space="0" w:color="auto"/>
        <w:right w:val="none" w:sz="0" w:space="0" w:color="auto"/>
      </w:divBdr>
    </w:div>
    <w:div w:id="1350840218">
      <w:bodyDiv w:val="1"/>
      <w:marLeft w:val="0"/>
      <w:marRight w:val="0"/>
      <w:marTop w:val="0"/>
      <w:marBottom w:val="0"/>
      <w:divBdr>
        <w:top w:val="none" w:sz="0" w:space="0" w:color="auto"/>
        <w:left w:val="none" w:sz="0" w:space="0" w:color="auto"/>
        <w:bottom w:val="none" w:sz="0" w:space="0" w:color="auto"/>
        <w:right w:val="none" w:sz="0" w:space="0" w:color="auto"/>
      </w:divBdr>
    </w:div>
    <w:div w:id="1473407301">
      <w:bodyDiv w:val="1"/>
      <w:marLeft w:val="0"/>
      <w:marRight w:val="0"/>
      <w:marTop w:val="0"/>
      <w:marBottom w:val="0"/>
      <w:divBdr>
        <w:top w:val="none" w:sz="0" w:space="0" w:color="auto"/>
        <w:left w:val="none" w:sz="0" w:space="0" w:color="auto"/>
        <w:bottom w:val="none" w:sz="0" w:space="0" w:color="auto"/>
        <w:right w:val="none" w:sz="0" w:space="0" w:color="auto"/>
      </w:divBdr>
    </w:div>
    <w:div w:id="1535655271">
      <w:bodyDiv w:val="1"/>
      <w:marLeft w:val="0"/>
      <w:marRight w:val="0"/>
      <w:marTop w:val="0"/>
      <w:marBottom w:val="0"/>
      <w:divBdr>
        <w:top w:val="none" w:sz="0" w:space="0" w:color="auto"/>
        <w:left w:val="none" w:sz="0" w:space="0" w:color="auto"/>
        <w:bottom w:val="none" w:sz="0" w:space="0" w:color="auto"/>
        <w:right w:val="none" w:sz="0" w:space="0" w:color="auto"/>
      </w:divBdr>
    </w:div>
    <w:div w:id="2065332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7</TotalTime>
  <Pages>4</Pages>
  <Words>1553</Words>
  <Characters>885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elds, Christopher</dc:creator>
  <cp:keywords/>
  <dc:description/>
  <cp:lastModifiedBy>Fields, Christopher</cp:lastModifiedBy>
  <cp:revision>5</cp:revision>
  <dcterms:created xsi:type="dcterms:W3CDTF">2024-03-30T01:45:00Z</dcterms:created>
  <dcterms:modified xsi:type="dcterms:W3CDTF">2024-09-07T17:39:00Z</dcterms:modified>
</cp:coreProperties>
</file>